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A48EE" w14:textId="44B1A587" w:rsidR="008A676F" w:rsidRPr="00880521" w:rsidRDefault="008A67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0521">
        <w:rPr>
          <w:rFonts w:ascii="Times New Roman" w:hAnsi="Times New Roman" w:cs="Times New Roman"/>
          <w:b/>
          <w:bCs/>
          <w:sz w:val="24"/>
          <w:szCs w:val="24"/>
        </w:rPr>
        <w:t>Supplemental Tables and Figures</w:t>
      </w:r>
    </w:p>
    <w:p w14:paraId="4D7DDD06" w14:textId="77777777" w:rsidR="008A676F" w:rsidRDefault="008A676F">
      <w:pPr>
        <w:rPr>
          <w:b/>
          <w:bCs/>
        </w:rPr>
      </w:pPr>
    </w:p>
    <w:p w14:paraId="21344EBB" w14:textId="77777777" w:rsidR="008A676F" w:rsidRDefault="008A676F">
      <w:pPr>
        <w:rPr>
          <w:b/>
          <w:bCs/>
        </w:rPr>
      </w:pPr>
    </w:p>
    <w:p w14:paraId="6929DC9A" w14:textId="77777777" w:rsidR="008A676F" w:rsidRDefault="008A676F">
      <w:pPr>
        <w:rPr>
          <w:b/>
          <w:bCs/>
        </w:rPr>
      </w:pPr>
    </w:p>
    <w:p w14:paraId="6EF1092A" w14:textId="77777777" w:rsidR="008A676F" w:rsidRDefault="008A676F">
      <w:pPr>
        <w:rPr>
          <w:b/>
          <w:bCs/>
        </w:rPr>
      </w:pPr>
    </w:p>
    <w:p w14:paraId="12842380" w14:textId="77777777" w:rsidR="008A676F" w:rsidRDefault="008A676F">
      <w:pPr>
        <w:rPr>
          <w:b/>
          <w:bCs/>
        </w:rPr>
      </w:pPr>
    </w:p>
    <w:p w14:paraId="64EBEA31" w14:textId="77777777" w:rsidR="008A676F" w:rsidRDefault="008A676F">
      <w:pPr>
        <w:rPr>
          <w:b/>
          <w:bCs/>
        </w:rPr>
      </w:pPr>
    </w:p>
    <w:p w14:paraId="7002E925" w14:textId="77777777" w:rsidR="008A676F" w:rsidRDefault="008A676F">
      <w:pPr>
        <w:rPr>
          <w:b/>
          <w:bCs/>
        </w:rPr>
      </w:pPr>
    </w:p>
    <w:p w14:paraId="1D6DE2BF" w14:textId="77777777" w:rsidR="008A676F" w:rsidRDefault="008A676F">
      <w:pPr>
        <w:rPr>
          <w:b/>
          <w:bCs/>
        </w:rPr>
      </w:pPr>
    </w:p>
    <w:p w14:paraId="7800E37A" w14:textId="77777777" w:rsidR="008A676F" w:rsidRDefault="008A676F">
      <w:pPr>
        <w:rPr>
          <w:b/>
          <w:bCs/>
        </w:rPr>
      </w:pPr>
    </w:p>
    <w:p w14:paraId="53D11388" w14:textId="77777777" w:rsidR="008A676F" w:rsidRDefault="008A676F">
      <w:pPr>
        <w:rPr>
          <w:b/>
          <w:bCs/>
        </w:rPr>
      </w:pPr>
    </w:p>
    <w:p w14:paraId="3D9DAB1A" w14:textId="77777777" w:rsidR="008A676F" w:rsidRDefault="008A676F">
      <w:pPr>
        <w:rPr>
          <w:b/>
          <w:bCs/>
        </w:rPr>
      </w:pPr>
    </w:p>
    <w:p w14:paraId="469D6A34" w14:textId="77777777" w:rsidR="008A676F" w:rsidRDefault="008A676F">
      <w:pPr>
        <w:rPr>
          <w:b/>
          <w:bCs/>
        </w:rPr>
      </w:pPr>
    </w:p>
    <w:p w14:paraId="423C35B3" w14:textId="77777777" w:rsidR="008A676F" w:rsidRDefault="008A676F">
      <w:pPr>
        <w:rPr>
          <w:b/>
          <w:bCs/>
        </w:rPr>
      </w:pPr>
    </w:p>
    <w:p w14:paraId="540FBD7A" w14:textId="77777777" w:rsidR="00FF636A" w:rsidRDefault="00FF636A">
      <w:pPr>
        <w:rPr>
          <w:b/>
          <w:bCs/>
        </w:rPr>
      </w:pPr>
    </w:p>
    <w:p w14:paraId="38D3B8BA" w14:textId="77777777" w:rsidR="00FF636A" w:rsidRDefault="00FF636A">
      <w:pPr>
        <w:rPr>
          <w:b/>
          <w:bCs/>
        </w:rPr>
      </w:pPr>
    </w:p>
    <w:p w14:paraId="39A4F87D" w14:textId="77777777" w:rsidR="00FF636A" w:rsidRDefault="00FF636A">
      <w:pPr>
        <w:rPr>
          <w:b/>
          <w:bCs/>
        </w:rPr>
      </w:pPr>
    </w:p>
    <w:p w14:paraId="3B9CBE4D" w14:textId="77777777" w:rsidR="00FF636A" w:rsidRDefault="00FF636A">
      <w:pPr>
        <w:rPr>
          <w:b/>
          <w:bCs/>
        </w:rPr>
      </w:pPr>
    </w:p>
    <w:p w14:paraId="59F46387" w14:textId="77777777" w:rsidR="00FF636A" w:rsidRDefault="00FF636A">
      <w:pPr>
        <w:rPr>
          <w:b/>
          <w:bCs/>
        </w:rPr>
      </w:pPr>
    </w:p>
    <w:p w14:paraId="4A7FAAA2" w14:textId="77777777" w:rsidR="00FF636A" w:rsidRDefault="00FF636A">
      <w:pPr>
        <w:rPr>
          <w:b/>
          <w:bCs/>
        </w:rPr>
      </w:pPr>
    </w:p>
    <w:p w14:paraId="124D0D81" w14:textId="77777777" w:rsidR="00FF636A" w:rsidRDefault="00FF636A">
      <w:pPr>
        <w:rPr>
          <w:b/>
          <w:bCs/>
        </w:rPr>
      </w:pPr>
    </w:p>
    <w:p w14:paraId="2F044A3D" w14:textId="77777777" w:rsidR="00FF636A" w:rsidRDefault="00FF636A">
      <w:pPr>
        <w:rPr>
          <w:b/>
          <w:bCs/>
        </w:rPr>
      </w:pPr>
    </w:p>
    <w:p w14:paraId="7F48827B" w14:textId="77777777" w:rsidR="00FF636A" w:rsidRDefault="00FF636A">
      <w:pPr>
        <w:rPr>
          <w:b/>
          <w:bCs/>
        </w:rPr>
      </w:pPr>
    </w:p>
    <w:p w14:paraId="1590E151" w14:textId="77777777" w:rsidR="00FF636A" w:rsidRDefault="00FF636A">
      <w:pPr>
        <w:rPr>
          <w:b/>
          <w:bCs/>
        </w:rPr>
      </w:pPr>
    </w:p>
    <w:p w14:paraId="6B23C50E" w14:textId="77777777" w:rsidR="00FF636A" w:rsidRDefault="00FF636A">
      <w:pPr>
        <w:rPr>
          <w:b/>
          <w:bCs/>
        </w:rPr>
      </w:pPr>
    </w:p>
    <w:p w14:paraId="2EF074B8" w14:textId="77777777" w:rsidR="00FF636A" w:rsidRDefault="00FF636A">
      <w:pPr>
        <w:rPr>
          <w:b/>
          <w:bCs/>
        </w:rPr>
      </w:pPr>
    </w:p>
    <w:p w14:paraId="62B5591E" w14:textId="77777777" w:rsidR="00FF636A" w:rsidRDefault="00FF636A">
      <w:pPr>
        <w:rPr>
          <w:b/>
          <w:bCs/>
        </w:rPr>
      </w:pPr>
    </w:p>
    <w:p w14:paraId="523B682E" w14:textId="77777777" w:rsidR="00FF636A" w:rsidRDefault="00FF636A">
      <w:pPr>
        <w:rPr>
          <w:b/>
          <w:bCs/>
        </w:rPr>
      </w:pPr>
    </w:p>
    <w:p w14:paraId="7F620B7A" w14:textId="77777777" w:rsidR="0086537B" w:rsidRDefault="0086537B">
      <w:pPr>
        <w:rPr>
          <w:b/>
          <w:bCs/>
        </w:rPr>
      </w:pPr>
    </w:p>
    <w:p w14:paraId="3305EB7F" w14:textId="53DB8BF0" w:rsidR="0086537B" w:rsidRPr="00880521" w:rsidRDefault="0086537B">
      <w:pPr>
        <w:rPr>
          <w:rFonts w:ascii="Times New Roman" w:hAnsi="Times New Roman" w:cs="Times New Roman"/>
          <w:sz w:val="24"/>
          <w:szCs w:val="24"/>
        </w:rPr>
      </w:pPr>
      <w:r w:rsidRPr="0088052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:</w:t>
      </w:r>
      <w:r w:rsidR="00942EF9" w:rsidRPr="008805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2EF9" w:rsidRPr="00880521">
        <w:rPr>
          <w:rFonts w:ascii="Times New Roman" w:hAnsi="Times New Roman" w:cs="Times New Roman"/>
          <w:sz w:val="24"/>
          <w:szCs w:val="24"/>
        </w:rPr>
        <w:t xml:space="preserve">A) Between group changes in INR and B) warfarin dose from baseline to the end of the enrollment period on day 15 in participants on sildenafil and placebo. </w:t>
      </w:r>
      <w:r w:rsidR="004252D5" w:rsidRPr="00880521">
        <w:rPr>
          <w:rFonts w:ascii="Times New Roman" w:hAnsi="Times New Roman" w:cs="Times New Roman"/>
          <w:sz w:val="24"/>
          <w:szCs w:val="24"/>
        </w:rPr>
        <w:t>ns=non-significant.</w:t>
      </w:r>
    </w:p>
    <w:p w14:paraId="78586B40" w14:textId="77777777" w:rsidR="00942EF9" w:rsidRDefault="00942EF9">
      <w:pPr>
        <w:rPr>
          <w:b/>
          <w:bCs/>
        </w:rPr>
      </w:pPr>
    </w:p>
    <w:p w14:paraId="7C41C3B7" w14:textId="643DC489" w:rsidR="00953C63" w:rsidRPr="00942EF9" w:rsidRDefault="00942EF9" w:rsidP="00942EF9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                                                                    B)</w:t>
      </w:r>
    </w:p>
    <w:p w14:paraId="5C36BD88" w14:textId="0BDCFB6D" w:rsidR="0086537B" w:rsidRDefault="007A1BB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99BCB92" wp14:editId="00DFF982">
            <wp:extent cx="3937000" cy="2796136"/>
            <wp:effectExtent l="0" t="0" r="6350" b="4445"/>
            <wp:docPr id="14390210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146" cy="279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10C1C" w14:textId="77777777" w:rsidR="0086537B" w:rsidRDefault="0086537B">
      <w:pPr>
        <w:rPr>
          <w:b/>
          <w:bCs/>
        </w:rPr>
      </w:pPr>
    </w:p>
    <w:p w14:paraId="4C6F0AE1" w14:textId="77777777" w:rsidR="0086537B" w:rsidRDefault="0086537B">
      <w:pPr>
        <w:rPr>
          <w:b/>
          <w:bCs/>
        </w:rPr>
      </w:pPr>
    </w:p>
    <w:p w14:paraId="5A5ACCF6" w14:textId="77777777" w:rsidR="0086537B" w:rsidRDefault="0086537B">
      <w:pPr>
        <w:rPr>
          <w:b/>
          <w:bCs/>
        </w:rPr>
      </w:pPr>
    </w:p>
    <w:p w14:paraId="0A349570" w14:textId="77777777" w:rsidR="0086537B" w:rsidRDefault="0086537B">
      <w:pPr>
        <w:rPr>
          <w:b/>
          <w:bCs/>
        </w:rPr>
      </w:pPr>
    </w:p>
    <w:p w14:paraId="58A2E197" w14:textId="77777777" w:rsidR="0086537B" w:rsidRDefault="0086537B">
      <w:pPr>
        <w:rPr>
          <w:b/>
          <w:bCs/>
        </w:rPr>
      </w:pPr>
    </w:p>
    <w:p w14:paraId="71042665" w14:textId="77777777" w:rsidR="0086537B" w:rsidRDefault="0086537B">
      <w:pPr>
        <w:rPr>
          <w:b/>
          <w:bCs/>
        </w:rPr>
      </w:pPr>
    </w:p>
    <w:p w14:paraId="46D79D8B" w14:textId="77777777" w:rsidR="0086537B" w:rsidRDefault="0086537B">
      <w:pPr>
        <w:rPr>
          <w:b/>
          <w:bCs/>
        </w:rPr>
      </w:pPr>
    </w:p>
    <w:p w14:paraId="673D9156" w14:textId="77777777" w:rsidR="0086537B" w:rsidRDefault="0086537B">
      <w:pPr>
        <w:rPr>
          <w:b/>
          <w:bCs/>
        </w:rPr>
      </w:pPr>
    </w:p>
    <w:p w14:paraId="78D58E0C" w14:textId="77777777" w:rsidR="0086537B" w:rsidRDefault="0086537B">
      <w:pPr>
        <w:rPr>
          <w:b/>
          <w:bCs/>
        </w:rPr>
      </w:pPr>
    </w:p>
    <w:p w14:paraId="1B3EF7A7" w14:textId="77777777" w:rsidR="0086537B" w:rsidRDefault="0086537B">
      <w:pPr>
        <w:rPr>
          <w:b/>
          <w:bCs/>
        </w:rPr>
      </w:pPr>
    </w:p>
    <w:p w14:paraId="3EE5534F" w14:textId="77777777" w:rsidR="0086537B" w:rsidRDefault="0086537B">
      <w:pPr>
        <w:rPr>
          <w:b/>
          <w:bCs/>
        </w:rPr>
      </w:pPr>
    </w:p>
    <w:p w14:paraId="374A2070" w14:textId="77777777" w:rsidR="0086537B" w:rsidRDefault="0086537B">
      <w:pPr>
        <w:rPr>
          <w:b/>
          <w:bCs/>
        </w:rPr>
      </w:pPr>
    </w:p>
    <w:p w14:paraId="5F33F629" w14:textId="77777777" w:rsidR="0086537B" w:rsidRDefault="0086537B">
      <w:pPr>
        <w:rPr>
          <w:b/>
          <w:bCs/>
        </w:rPr>
      </w:pPr>
    </w:p>
    <w:p w14:paraId="2A869EAC" w14:textId="77777777" w:rsidR="004252D5" w:rsidRDefault="004252D5">
      <w:pPr>
        <w:rPr>
          <w:b/>
          <w:bCs/>
        </w:rPr>
      </w:pPr>
    </w:p>
    <w:p w14:paraId="05607817" w14:textId="2334D17B" w:rsidR="00DC278E" w:rsidRPr="00034921" w:rsidRDefault="00DC278E">
      <w:pPr>
        <w:rPr>
          <w:rFonts w:ascii="Times New Roman" w:hAnsi="Times New Roman" w:cs="Times New Roman"/>
          <w:sz w:val="24"/>
          <w:szCs w:val="24"/>
        </w:rPr>
      </w:pPr>
      <w:r w:rsidRPr="0003492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</w:t>
      </w:r>
      <w:r w:rsidRPr="00034921">
        <w:rPr>
          <w:rFonts w:ascii="Times New Roman" w:hAnsi="Times New Roman" w:cs="Times New Roman"/>
          <w:sz w:val="24"/>
          <w:szCs w:val="24"/>
        </w:rPr>
        <w:t>:</w:t>
      </w:r>
      <w:r w:rsidR="00790C28" w:rsidRPr="00034921">
        <w:rPr>
          <w:rFonts w:ascii="Times New Roman" w:hAnsi="Times New Roman" w:cs="Times New Roman"/>
          <w:sz w:val="24"/>
          <w:szCs w:val="24"/>
        </w:rPr>
        <w:t xml:space="preserve"> A) Between group changes in doppler blood pressure</w:t>
      </w:r>
      <w:r w:rsidR="002E7078">
        <w:rPr>
          <w:rFonts w:ascii="Times New Roman" w:hAnsi="Times New Roman" w:cs="Times New Roman"/>
          <w:sz w:val="24"/>
          <w:szCs w:val="24"/>
        </w:rPr>
        <w:t xml:space="preserve"> (DopBP)</w:t>
      </w:r>
      <w:r w:rsidR="00790C28" w:rsidRPr="00034921">
        <w:rPr>
          <w:rFonts w:ascii="Times New Roman" w:hAnsi="Times New Roman" w:cs="Times New Roman"/>
          <w:sz w:val="24"/>
          <w:szCs w:val="24"/>
        </w:rPr>
        <w:t xml:space="preserve"> </w:t>
      </w:r>
      <w:r w:rsidR="00777487" w:rsidRPr="00034921">
        <w:rPr>
          <w:rFonts w:ascii="Times New Roman" w:hAnsi="Times New Roman" w:cs="Times New Roman"/>
          <w:sz w:val="24"/>
          <w:szCs w:val="24"/>
        </w:rPr>
        <w:t>from baseline to the end of the enrollment period on day 15 in participants on sildenafil and placebo</w:t>
      </w:r>
      <w:r w:rsidR="00D11D11" w:rsidRPr="00034921">
        <w:rPr>
          <w:rFonts w:ascii="Times New Roman" w:hAnsi="Times New Roman" w:cs="Times New Roman"/>
          <w:sz w:val="24"/>
          <w:szCs w:val="24"/>
        </w:rPr>
        <w:t>.</w:t>
      </w:r>
    </w:p>
    <w:p w14:paraId="4948B624" w14:textId="77777777" w:rsidR="00790C28" w:rsidRPr="00790C28" w:rsidRDefault="00790C28">
      <w:pPr>
        <w:rPr>
          <w:rFonts w:ascii="Times New Roman" w:hAnsi="Times New Roman" w:cs="Times New Roman"/>
        </w:rPr>
      </w:pPr>
    </w:p>
    <w:p w14:paraId="4E688B5A" w14:textId="6FFFBBC2" w:rsidR="00DC278E" w:rsidRDefault="00DC278E">
      <w:pPr>
        <w:rPr>
          <w:b/>
          <w:bCs/>
        </w:rPr>
      </w:pPr>
      <w:r>
        <w:rPr>
          <w:noProof/>
        </w:rPr>
        <w:drawing>
          <wp:inline distT="0" distB="0" distL="0" distR="0" wp14:anchorId="1B7C0FA4" wp14:editId="1963C994">
            <wp:extent cx="5943600" cy="3251200"/>
            <wp:effectExtent l="0" t="0" r="0" b="6350"/>
            <wp:docPr id="643886741" name="Picture 2" descr="A graph showing blood pres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886741" name="Picture 2" descr="A graph showing blood press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C8072" w14:textId="77777777" w:rsidR="00DC278E" w:rsidRDefault="00DC278E">
      <w:pPr>
        <w:rPr>
          <w:b/>
          <w:bCs/>
        </w:rPr>
      </w:pPr>
    </w:p>
    <w:p w14:paraId="3A686808" w14:textId="77777777" w:rsidR="00DC278E" w:rsidRDefault="00DC278E">
      <w:pPr>
        <w:rPr>
          <w:b/>
          <w:bCs/>
        </w:rPr>
      </w:pPr>
    </w:p>
    <w:p w14:paraId="0ED8C909" w14:textId="77777777" w:rsidR="00DC278E" w:rsidRDefault="00DC278E">
      <w:pPr>
        <w:rPr>
          <w:b/>
          <w:bCs/>
        </w:rPr>
      </w:pPr>
    </w:p>
    <w:p w14:paraId="30A3BE30" w14:textId="77777777" w:rsidR="00DC278E" w:rsidRDefault="00DC278E">
      <w:pPr>
        <w:rPr>
          <w:b/>
          <w:bCs/>
        </w:rPr>
      </w:pPr>
    </w:p>
    <w:p w14:paraId="41647C21" w14:textId="77777777" w:rsidR="00DC278E" w:rsidRDefault="00DC278E">
      <w:pPr>
        <w:rPr>
          <w:b/>
          <w:bCs/>
        </w:rPr>
      </w:pPr>
    </w:p>
    <w:p w14:paraId="2DA0DC12" w14:textId="77777777" w:rsidR="000B2117" w:rsidRDefault="000B2117">
      <w:pPr>
        <w:rPr>
          <w:b/>
          <w:bCs/>
        </w:rPr>
      </w:pPr>
    </w:p>
    <w:p w14:paraId="75005869" w14:textId="77777777" w:rsidR="000B2117" w:rsidRDefault="000B2117">
      <w:pPr>
        <w:rPr>
          <w:b/>
          <w:bCs/>
        </w:rPr>
      </w:pPr>
    </w:p>
    <w:p w14:paraId="7F7E82C4" w14:textId="77777777" w:rsidR="000B2117" w:rsidRDefault="000B2117">
      <w:pPr>
        <w:rPr>
          <w:b/>
          <w:bCs/>
        </w:rPr>
      </w:pPr>
    </w:p>
    <w:p w14:paraId="3EAA41FB" w14:textId="77777777" w:rsidR="000B2117" w:rsidRDefault="000B2117">
      <w:pPr>
        <w:rPr>
          <w:b/>
          <w:bCs/>
        </w:rPr>
      </w:pPr>
    </w:p>
    <w:p w14:paraId="5B3EC3D0" w14:textId="77777777" w:rsidR="000B2117" w:rsidRDefault="000B2117">
      <w:pPr>
        <w:rPr>
          <w:b/>
          <w:bCs/>
        </w:rPr>
      </w:pPr>
    </w:p>
    <w:p w14:paraId="7B21810F" w14:textId="77777777" w:rsidR="000B2117" w:rsidRDefault="000B2117">
      <w:pPr>
        <w:rPr>
          <w:b/>
          <w:bCs/>
        </w:rPr>
      </w:pPr>
    </w:p>
    <w:p w14:paraId="5B92249E" w14:textId="77777777" w:rsidR="000B2117" w:rsidRDefault="000B2117">
      <w:pPr>
        <w:rPr>
          <w:b/>
          <w:bCs/>
        </w:rPr>
      </w:pPr>
    </w:p>
    <w:p w14:paraId="537C48B7" w14:textId="77777777" w:rsidR="00D00BC2" w:rsidRDefault="00D00BC2" w:rsidP="00D71E56">
      <w:pPr>
        <w:rPr>
          <w:b/>
          <w:bCs/>
        </w:rPr>
      </w:pPr>
    </w:p>
    <w:p w14:paraId="5BDD73F6" w14:textId="77777777" w:rsidR="004252D5" w:rsidRDefault="004252D5" w:rsidP="00D71E56">
      <w:pPr>
        <w:rPr>
          <w:rFonts w:ascii="Times New Roman" w:hAnsi="Times New Roman" w:cs="Times New Roman"/>
          <w:b/>
          <w:bCs/>
        </w:rPr>
      </w:pPr>
    </w:p>
    <w:p w14:paraId="0D90DE60" w14:textId="098203EE" w:rsidR="00D11D11" w:rsidRPr="00BA76FA" w:rsidRDefault="00D71E56" w:rsidP="00D71E56">
      <w:pPr>
        <w:rPr>
          <w:rFonts w:ascii="Times New Roman" w:hAnsi="Times New Roman" w:cs="Times New Roman"/>
        </w:rPr>
      </w:pPr>
      <w:r w:rsidRPr="00BA76FA">
        <w:rPr>
          <w:rFonts w:ascii="Times New Roman" w:hAnsi="Times New Roman" w:cs="Times New Roman"/>
          <w:b/>
          <w:bCs/>
        </w:rPr>
        <w:lastRenderedPageBreak/>
        <w:t>Supplemental Figure 3:</w:t>
      </w:r>
      <w:r w:rsidR="00D11D11" w:rsidRPr="00BA76FA">
        <w:rPr>
          <w:rFonts w:ascii="Times New Roman" w:hAnsi="Times New Roman" w:cs="Times New Roman"/>
          <w:b/>
          <w:bCs/>
        </w:rPr>
        <w:t xml:space="preserve"> </w:t>
      </w:r>
      <w:r w:rsidR="00D11D11" w:rsidRPr="00BA76FA">
        <w:rPr>
          <w:rFonts w:ascii="Times New Roman" w:hAnsi="Times New Roman" w:cs="Times New Roman"/>
        </w:rPr>
        <w:t xml:space="preserve">Changes in platelet activation and aggregation after addition of arachidonic acid </w:t>
      </w:r>
      <w:r w:rsidR="0071574D" w:rsidRPr="00BA76FA">
        <w:rPr>
          <w:rFonts w:ascii="Times New Roman" w:hAnsi="Times New Roman" w:cs="Times New Roman"/>
        </w:rPr>
        <w:t>in participants on and off aspirin.</w:t>
      </w:r>
    </w:p>
    <w:p w14:paraId="68860E7C" w14:textId="77777777" w:rsidR="00D00BC2" w:rsidRPr="00D00BC2" w:rsidRDefault="00D00BC2" w:rsidP="00D71E56"/>
    <w:p w14:paraId="5FDAD967" w14:textId="18C6DE13" w:rsidR="00D71E56" w:rsidRDefault="00D71E56" w:rsidP="00D71E56">
      <w:pPr>
        <w:rPr>
          <w:b/>
          <w:bCs/>
        </w:rPr>
      </w:pPr>
      <w:r>
        <w:rPr>
          <w:noProof/>
        </w:rPr>
        <w:drawing>
          <wp:inline distT="0" distB="0" distL="0" distR="0" wp14:anchorId="425E5C08" wp14:editId="41CE085F">
            <wp:extent cx="3657600" cy="2592969"/>
            <wp:effectExtent l="0" t="0" r="0" b="0"/>
            <wp:docPr id="1273454513" name="Picture 3" descr="A graph showing the amount of acid in different stages of the da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454513" name="Picture 3" descr="A graph showing the amount of acid in different stages of the da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247" cy="2596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949CD" w14:textId="77777777" w:rsidR="00D71E56" w:rsidRDefault="00D71E56" w:rsidP="00D71E56">
      <w:pPr>
        <w:rPr>
          <w:b/>
          <w:bCs/>
        </w:rPr>
      </w:pPr>
    </w:p>
    <w:p w14:paraId="26799EDF" w14:textId="77777777" w:rsidR="00D71E56" w:rsidRDefault="00D71E56" w:rsidP="00D71E56">
      <w:pPr>
        <w:rPr>
          <w:b/>
          <w:bCs/>
        </w:rPr>
      </w:pPr>
    </w:p>
    <w:p w14:paraId="3A038132" w14:textId="77777777" w:rsidR="00D71E56" w:rsidRDefault="00D71E56" w:rsidP="00D71E56">
      <w:pPr>
        <w:rPr>
          <w:b/>
          <w:bCs/>
        </w:rPr>
      </w:pPr>
    </w:p>
    <w:p w14:paraId="357D4FEA" w14:textId="77777777" w:rsidR="00D71E56" w:rsidRDefault="00D71E56">
      <w:pPr>
        <w:rPr>
          <w:b/>
          <w:bCs/>
        </w:rPr>
      </w:pPr>
    </w:p>
    <w:p w14:paraId="0B46C82C" w14:textId="77777777" w:rsidR="00D71E56" w:rsidRDefault="00D71E56">
      <w:pPr>
        <w:rPr>
          <w:b/>
          <w:bCs/>
        </w:rPr>
      </w:pPr>
    </w:p>
    <w:p w14:paraId="238EDB41" w14:textId="77777777" w:rsidR="00D71E56" w:rsidRDefault="00D71E56">
      <w:pPr>
        <w:rPr>
          <w:b/>
          <w:bCs/>
        </w:rPr>
      </w:pPr>
    </w:p>
    <w:p w14:paraId="1356F02C" w14:textId="77777777" w:rsidR="00D71E56" w:rsidRDefault="00D71E56">
      <w:pPr>
        <w:rPr>
          <w:b/>
          <w:bCs/>
        </w:rPr>
      </w:pPr>
    </w:p>
    <w:p w14:paraId="3C33D55C" w14:textId="77777777" w:rsidR="00D71E56" w:rsidRDefault="00D71E56">
      <w:pPr>
        <w:rPr>
          <w:b/>
          <w:bCs/>
        </w:rPr>
      </w:pPr>
    </w:p>
    <w:p w14:paraId="5AE3BBC7" w14:textId="77777777" w:rsidR="00D71E56" w:rsidRDefault="00D71E56">
      <w:pPr>
        <w:rPr>
          <w:b/>
          <w:bCs/>
        </w:rPr>
      </w:pPr>
    </w:p>
    <w:p w14:paraId="565B2675" w14:textId="77777777" w:rsidR="00D71E56" w:rsidRDefault="00D71E56">
      <w:pPr>
        <w:rPr>
          <w:b/>
          <w:bCs/>
        </w:rPr>
      </w:pPr>
    </w:p>
    <w:p w14:paraId="6A3D326A" w14:textId="77777777" w:rsidR="00D71E56" w:rsidRDefault="00D71E56">
      <w:pPr>
        <w:rPr>
          <w:b/>
          <w:bCs/>
        </w:rPr>
      </w:pPr>
    </w:p>
    <w:p w14:paraId="220C231C" w14:textId="77777777" w:rsidR="00D71E56" w:rsidRDefault="00D71E56">
      <w:pPr>
        <w:rPr>
          <w:b/>
          <w:bCs/>
        </w:rPr>
      </w:pPr>
    </w:p>
    <w:p w14:paraId="4057C178" w14:textId="77777777" w:rsidR="00D71E56" w:rsidRDefault="00D71E56">
      <w:pPr>
        <w:rPr>
          <w:b/>
          <w:bCs/>
        </w:rPr>
      </w:pPr>
    </w:p>
    <w:p w14:paraId="55AE855E" w14:textId="77777777" w:rsidR="00D71E56" w:rsidRDefault="00D71E56">
      <w:pPr>
        <w:rPr>
          <w:b/>
          <w:bCs/>
        </w:rPr>
      </w:pPr>
    </w:p>
    <w:p w14:paraId="4D50DFAD" w14:textId="77777777" w:rsidR="00D71E56" w:rsidRDefault="00D71E56">
      <w:pPr>
        <w:rPr>
          <w:b/>
          <w:bCs/>
        </w:rPr>
      </w:pPr>
    </w:p>
    <w:p w14:paraId="01C94D60" w14:textId="77777777" w:rsidR="00D71E56" w:rsidRDefault="00D71E56">
      <w:pPr>
        <w:rPr>
          <w:b/>
          <w:bCs/>
        </w:rPr>
      </w:pPr>
    </w:p>
    <w:p w14:paraId="0CD34B92" w14:textId="77777777" w:rsidR="00D00BC2" w:rsidRDefault="00D00BC2" w:rsidP="00FE669A">
      <w:pPr>
        <w:rPr>
          <w:b/>
          <w:bCs/>
        </w:rPr>
      </w:pPr>
    </w:p>
    <w:p w14:paraId="72B16E80" w14:textId="51B3A0A7" w:rsidR="00937A73" w:rsidRPr="00880521" w:rsidRDefault="00FE669A" w:rsidP="00BA76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052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4:</w:t>
      </w:r>
      <w:r w:rsidR="00D00BC2" w:rsidRPr="008805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55BD" w:rsidRPr="00880521">
        <w:rPr>
          <w:rFonts w:ascii="Times New Roman" w:hAnsi="Times New Roman" w:cs="Times New Roman"/>
          <w:sz w:val="24"/>
          <w:szCs w:val="24"/>
        </w:rPr>
        <w:t>Within group changes in platelet activation and aggregation across study timepoints in participant</w:t>
      </w:r>
      <w:r w:rsidR="0056736C" w:rsidRPr="00880521">
        <w:rPr>
          <w:rFonts w:ascii="Times New Roman" w:hAnsi="Times New Roman" w:cs="Times New Roman"/>
          <w:sz w:val="24"/>
          <w:szCs w:val="24"/>
        </w:rPr>
        <w:t>s</w:t>
      </w:r>
      <w:r w:rsidR="005D55BD" w:rsidRPr="00880521">
        <w:rPr>
          <w:rFonts w:ascii="Times New Roman" w:hAnsi="Times New Roman" w:cs="Times New Roman"/>
          <w:sz w:val="24"/>
          <w:szCs w:val="24"/>
        </w:rPr>
        <w:t xml:space="preserve"> on HeartMate 3 support</w:t>
      </w:r>
      <w:r w:rsidR="005D7443">
        <w:rPr>
          <w:rFonts w:ascii="Times New Roman" w:hAnsi="Times New Roman" w:cs="Times New Roman"/>
          <w:sz w:val="24"/>
          <w:szCs w:val="24"/>
        </w:rPr>
        <w:t xml:space="preserve"> assigned to sildenafil</w:t>
      </w:r>
      <w:r w:rsidR="005D55BD" w:rsidRPr="00880521">
        <w:rPr>
          <w:rFonts w:ascii="Times New Roman" w:hAnsi="Times New Roman" w:cs="Times New Roman"/>
          <w:sz w:val="24"/>
          <w:szCs w:val="24"/>
        </w:rPr>
        <w:t xml:space="preserve">. </w:t>
      </w:r>
      <w:r w:rsidR="00937A73" w:rsidRPr="00880521">
        <w:rPr>
          <w:rFonts w:ascii="Times New Roman" w:hAnsi="Times New Roman" w:cs="Times New Roman"/>
          <w:sz w:val="24"/>
          <w:szCs w:val="24"/>
        </w:rPr>
        <w:t xml:space="preserve">Platelet activation and aggregation was measured by ex-vivo whole blood aggregometry with agonism from </w:t>
      </w:r>
      <w:r w:rsidR="00937A73" w:rsidRPr="0088052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37A73" w:rsidRPr="00880521">
        <w:rPr>
          <w:rFonts w:ascii="Times New Roman" w:hAnsi="Times New Roman" w:cs="Times New Roman"/>
          <w:sz w:val="24"/>
          <w:szCs w:val="24"/>
        </w:rPr>
        <w:t xml:space="preserve">) collagen, </w:t>
      </w:r>
      <w:r w:rsidR="00937A73" w:rsidRPr="0088052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37A73" w:rsidRPr="00880521">
        <w:rPr>
          <w:rFonts w:ascii="Times New Roman" w:hAnsi="Times New Roman" w:cs="Times New Roman"/>
          <w:sz w:val="24"/>
          <w:szCs w:val="24"/>
        </w:rPr>
        <w:t>) thromboxane A</w:t>
      </w:r>
      <w:r w:rsidR="00937A73" w:rsidRPr="008805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37A73" w:rsidRPr="00880521">
        <w:rPr>
          <w:rFonts w:ascii="Times New Roman" w:hAnsi="Times New Roman" w:cs="Times New Roman"/>
          <w:sz w:val="24"/>
          <w:szCs w:val="24"/>
        </w:rPr>
        <w:t xml:space="preserve">, and </w:t>
      </w:r>
      <w:r w:rsidR="00937A73" w:rsidRPr="0088052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37A73" w:rsidRPr="00880521">
        <w:rPr>
          <w:rFonts w:ascii="Times New Roman" w:hAnsi="Times New Roman" w:cs="Times New Roman"/>
          <w:sz w:val="24"/>
          <w:szCs w:val="24"/>
        </w:rPr>
        <w:t xml:space="preserve">) adenosine diphosphate and is shown as </w:t>
      </w:r>
      <w:r w:rsidR="001D4E2C">
        <w:rPr>
          <w:rFonts w:ascii="Times New Roman" w:hAnsi="Times New Roman" w:cs="Times New Roman"/>
          <w:sz w:val="24"/>
          <w:szCs w:val="24"/>
        </w:rPr>
        <w:t>a</w:t>
      </w:r>
      <w:r w:rsidR="00937A73" w:rsidRPr="00880521">
        <w:rPr>
          <w:rFonts w:ascii="Times New Roman" w:hAnsi="Times New Roman" w:cs="Times New Roman"/>
          <w:sz w:val="24"/>
          <w:szCs w:val="24"/>
        </w:rPr>
        <w:t xml:space="preserve">rea </w:t>
      </w:r>
      <w:r w:rsidR="001D4E2C">
        <w:rPr>
          <w:rFonts w:ascii="Times New Roman" w:hAnsi="Times New Roman" w:cs="Times New Roman"/>
          <w:sz w:val="24"/>
          <w:szCs w:val="24"/>
        </w:rPr>
        <w:t>u</w:t>
      </w:r>
      <w:r w:rsidR="00937A73" w:rsidRPr="00880521">
        <w:rPr>
          <w:rFonts w:ascii="Times New Roman" w:hAnsi="Times New Roman" w:cs="Times New Roman"/>
          <w:sz w:val="24"/>
          <w:szCs w:val="24"/>
        </w:rPr>
        <w:t xml:space="preserve">nder the </w:t>
      </w:r>
      <w:r w:rsidR="001D4E2C">
        <w:rPr>
          <w:rFonts w:ascii="Times New Roman" w:hAnsi="Times New Roman" w:cs="Times New Roman"/>
          <w:sz w:val="24"/>
          <w:szCs w:val="24"/>
        </w:rPr>
        <w:t>c</w:t>
      </w:r>
      <w:r w:rsidR="00937A73" w:rsidRPr="00880521">
        <w:rPr>
          <w:rFonts w:ascii="Times New Roman" w:hAnsi="Times New Roman" w:cs="Times New Roman"/>
          <w:sz w:val="24"/>
          <w:szCs w:val="24"/>
        </w:rPr>
        <w:t>urve (AUC). Data are shown as median (Q1-Q3), *</w:t>
      </w:r>
      <w:r w:rsidR="0056736C" w:rsidRPr="00880521">
        <w:rPr>
          <w:rFonts w:ascii="Times New Roman" w:hAnsi="Times New Roman" w:cs="Times New Roman"/>
          <w:sz w:val="24"/>
          <w:szCs w:val="24"/>
        </w:rPr>
        <w:t>=</w:t>
      </w:r>
      <w:r w:rsidR="00937A73" w:rsidRPr="00880521">
        <w:rPr>
          <w:rFonts w:ascii="Times New Roman" w:hAnsi="Times New Roman" w:cs="Times New Roman"/>
          <w:sz w:val="24"/>
          <w:szCs w:val="24"/>
        </w:rPr>
        <w:t>p&lt;0.05, ns=non-significant</w:t>
      </w:r>
      <w:r w:rsidR="0056736C" w:rsidRPr="00880521">
        <w:rPr>
          <w:rFonts w:ascii="Times New Roman" w:hAnsi="Times New Roman" w:cs="Times New Roman"/>
          <w:sz w:val="24"/>
          <w:szCs w:val="24"/>
        </w:rPr>
        <w:t xml:space="preserve"> in comparison to baseline values.</w:t>
      </w:r>
    </w:p>
    <w:p w14:paraId="4771663C" w14:textId="1BE9235B" w:rsidR="00FE669A" w:rsidRDefault="00FE669A" w:rsidP="00FE669A">
      <w:pPr>
        <w:rPr>
          <w:b/>
          <w:bCs/>
        </w:rPr>
      </w:pPr>
    </w:p>
    <w:p w14:paraId="42BE7275" w14:textId="5881AF43" w:rsidR="00FE669A" w:rsidRDefault="00880521">
      <w:pPr>
        <w:rPr>
          <w:b/>
          <w:bCs/>
        </w:rPr>
      </w:pPr>
      <w:r>
        <w:rPr>
          <w:noProof/>
        </w:rPr>
        <w:drawing>
          <wp:inline distT="0" distB="0" distL="0" distR="0" wp14:anchorId="0FF2F619" wp14:editId="6625306B">
            <wp:extent cx="5943600" cy="2992120"/>
            <wp:effectExtent l="0" t="0" r="0" b="0"/>
            <wp:docPr id="522865338" name="Picture 6" descr="A diagram of different types of thrombosi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865338" name="Picture 6" descr="A diagram of different types of thrombosi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E73B0" w14:textId="77777777" w:rsidR="00FE669A" w:rsidRDefault="00FE669A">
      <w:pPr>
        <w:rPr>
          <w:b/>
          <w:bCs/>
        </w:rPr>
      </w:pPr>
    </w:p>
    <w:p w14:paraId="246F18EF" w14:textId="77777777" w:rsidR="00FE669A" w:rsidRDefault="00FE669A">
      <w:pPr>
        <w:rPr>
          <w:b/>
          <w:bCs/>
        </w:rPr>
      </w:pPr>
    </w:p>
    <w:p w14:paraId="3A80E245" w14:textId="77777777" w:rsidR="00FE669A" w:rsidRDefault="00FE669A">
      <w:pPr>
        <w:rPr>
          <w:b/>
          <w:bCs/>
        </w:rPr>
      </w:pPr>
    </w:p>
    <w:p w14:paraId="19F04DE3" w14:textId="77777777" w:rsidR="00972E66" w:rsidRDefault="00972E66">
      <w:pPr>
        <w:rPr>
          <w:b/>
          <w:bCs/>
        </w:rPr>
      </w:pPr>
    </w:p>
    <w:p w14:paraId="259C2AEC" w14:textId="77777777" w:rsidR="00972E66" w:rsidRDefault="00972E66">
      <w:pPr>
        <w:rPr>
          <w:b/>
          <w:bCs/>
        </w:rPr>
      </w:pPr>
    </w:p>
    <w:p w14:paraId="47652824" w14:textId="77777777" w:rsidR="00972E66" w:rsidRDefault="00972E66">
      <w:pPr>
        <w:rPr>
          <w:b/>
          <w:bCs/>
        </w:rPr>
      </w:pPr>
    </w:p>
    <w:p w14:paraId="3C40A84D" w14:textId="77777777" w:rsidR="00972E66" w:rsidRDefault="00972E66">
      <w:pPr>
        <w:rPr>
          <w:b/>
          <w:bCs/>
        </w:rPr>
      </w:pPr>
    </w:p>
    <w:p w14:paraId="730A6D4D" w14:textId="77777777" w:rsidR="00972E66" w:rsidRDefault="00972E66">
      <w:pPr>
        <w:rPr>
          <w:b/>
          <w:bCs/>
        </w:rPr>
      </w:pPr>
    </w:p>
    <w:p w14:paraId="71197BF8" w14:textId="77777777" w:rsidR="00972E66" w:rsidRDefault="00972E66">
      <w:pPr>
        <w:rPr>
          <w:b/>
          <w:bCs/>
        </w:rPr>
      </w:pPr>
    </w:p>
    <w:p w14:paraId="4FFC4EC1" w14:textId="77777777" w:rsidR="00972E66" w:rsidRDefault="00972E66">
      <w:pPr>
        <w:rPr>
          <w:b/>
          <w:bCs/>
        </w:rPr>
      </w:pPr>
    </w:p>
    <w:p w14:paraId="1F4F1D5C" w14:textId="77777777" w:rsidR="0056736C" w:rsidRDefault="0056736C">
      <w:pPr>
        <w:rPr>
          <w:b/>
          <w:bCs/>
        </w:rPr>
      </w:pPr>
    </w:p>
    <w:p w14:paraId="76699199" w14:textId="77777777" w:rsidR="00BA76FA" w:rsidRDefault="00BA76FA">
      <w:pPr>
        <w:rPr>
          <w:b/>
          <w:bCs/>
        </w:rPr>
      </w:pPr>
    </w:p>
    <w:p w14:paraId="7B685E3A" w14:textId="77777777" w:rsidR="00880521" w:rsidRDefault="00880521">
      <w:pPr>
        <w:rPr>
          <w:b/>
          <w:bCs/>
        </w:rPr>
      </w:pPr>
    </w:p>
    <w:p w14:paraId="3E5F6B61" w14:textId="4572CA24" w:rsidR="00972E66" w:rsidRPr="00942EF9" w:rsidRDefault="00972E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76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5:</w:t>
      </w:r>
      <w:r w:rsidR="00BA76FA" w:rsidRPr="00BA76FA">
        <w:rPr>
          <w:rFonts w:ascii="Times New Roman" w:hAnsi="Times New Roman" w:cs="Times New Roman"/>
          <w:sz w:val="24"/>
          <w:szCs w:val="24"/>
        </w:rPr>
        <w:t xml:space="preserve"> Within group changes in circulating levels of </w:t>
      </w:r>
      <w:r w:rsidR="00BA76FA" w:rsidRPr="00BA76F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A76FA" w:rsidRPr="00BA76FA">
        <w:rPr>
          <w:rFonts w:ascii="Times New Roman" w:hAnsi="Times New Roman" w:cs="Times New Roman"/>
          <w:sz w:val="24"/>
          <w:szCs w:val="24"/>
        </w:rPr>
        <w:t>) endothelin-1</w:t>
      </w:r>
      <w:r w:rsidR="007B2705">
        <w:rPr>
          <w:rFonts w:ascii="Times New Roman" w:hAnsi="Times New Roman" w:cs="Times New Roman"/>
          <w:sz w:val="24"/>
          <w:szCs w:val="24"/>
        </w:rPr>
        <w:t xml:space="preserve"> (ET-1)</w:t>
      </w:r>
      <w:r w:rsidR="00BA76FA" w:rsidRPr="00BA76FA">
        <w:rPr>
          <w:rFonts w:ascii="Times New Roman" w:hAnsi="Times New Roman" w:cs="Times New Roman"/>
          <w:sz w:val="24"/>
          <w:szCs w:val="24"/>
        </w:rPr>
        <w:t xml:space="preserve">, </w:t>
      </w:r>
      <w:r w:rsidR="00BA76FA" w:rsidRPr="00BA76F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A76FA" w:rsidRPr="00BA76FA">
        <w:rPr>
          <w:rFonts w:ascii="Times New Roman" w:hAnsi="Times New Roman" w:cs="Times New Roman"/>
          <w:sz w:val="24"/>
          <w:szCs w:val="24"/>
        </w:rPr>
        <w:t xml:space="preserve">) angiopoietin (Ang) 2, </w:t>
      </w:r>
      <w:r w:rsidR="00BA76FA" w:rsidRPr="00BA76F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A76FA" w:rsidRPr="00BA76FA">
        <w:rPr>
          <w:rFonts w:ascii="Times New Roman" w:hAnsi="Times New Roman" w:cs="Times New Roman"/>
          <w:sz w:val="24"/>
          <w:szCs w:val="24"/>
        </w:rPr>
        <w:t xml:space="preserve">) angiopoietin (Ang) 1, </w:t>
      </w:r>
      <w:r w:rsidR="00BA76FA" w:rsidRPr="00BA76F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A76FA" w:rsidRPr="00BA76FA">
        <w:rPr>
          <w:rFonts w:ascii="Times New Roman" w:hAnsi="Times New Roman" w:cs="Times New Roman"/>
          <w:sz w:val="24"/>
          <w:szCs w:val="24"/>
        </w:rPr>
        <w:t xml:space="preserve">) Ang2 to Ang1 ratio, </w:t>
      </w:r>
      <w:r w:rsidR="00BA76FA" w:rsidRPr="00BA76F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A76FA" w:rsidRPr="00BA76FA">
        <w:rPr>
          <w:rFonts w:ascii="Times New Roman" w:hAnsi="Times New Roman" w:cs="Times New Roman"/>
          <w:sz w:val="24"/>
          <w:szCs w:val="24"/>
        </w:rPr>
        <w:t>) high sensitivity C-reactive protein (Hs CRP), and</w:t>
      </w:r>
      <w:r w:rsidR="00BA76FA" w:rsidRPr="00BA76FA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BA76FA" w:rsidRPr="00BA76FA">
        <w:rPr>
          <w:rFonts w:ascii="Times New Roman" w:hAnsi="Times New Roman" w:cs="Times New Roman"/>
          <w:sz w:val="24"/>
          <w:szCs w:val="24"/>
        </w:rPr>
        <w:t xml:space="preserve">) fibrinogen for participants on </w:t>
      </w:r>
      <w:r w:rsidR="005D7443">
        <w:rPr>
          <w:rFonts w:ascii="Times New Roman" w:hAnsi="Times New Roman" w:cs="Times New Roman"/>
          <w:sz w:val="24"/>
          <w:szCs w:val="24"/>
        </w:rPr>
        <w:t xml:space="preserve">HeartMate 3 support assigned to </w:t>
      </w:r>
      <w:r w:rsidR="00BA76FA" w:rsidRPr="00BA76FA">
        <w:rPr>
          <w:rFonts w:ascii="Times New Roman" w:hAnsi="Times New Roman" w:cs="Times New Roman"/>
          <w:sz w:val="24"/>
          <w:szCs w:val="24"/>
        </w:rPr>
        <w:t>sildenafil across study timepoints. Data are shown as median (Q1-Q3); *</w:t>
      </w:r>
      <w:r w:rsidR="00942EF9">
        <w:rPr>
          <w:rFonts w:ascii="Times New Roman" w:hAnsi="Times New Roman" w:cs="Times New Roman"/>
          <w:sz w:val="24"/>
          <w:szCs w:val="24"/>
        </w:rPr>
        <w:t>=</w:t>
      </w:r>
      <w:r w:rsidR="00BA76FA" w:rsidRPr="00BA76FA">
        <w:rPr>
          <w:rFonts w:ascii="Times New Roman" w:hAnsi="Times New Roman" w:cs="Times New Roman"/>
          <w:sz w:val="24"/>
          <w:szCs w:val="24"/>
        </w:rPr>
        <w:t>p&lt;0.05, **</w:t>
      </w:r>
      <w:r w:rsidR="00942EF9">
        <w:rPr>
          <w:rFonts w:ascii="Times New Roman" w:hAnsi="Times New Roman" w:cs="Times New Roman"/>
          <w:sz w:val="24"/>
          <w:szCs w:val="24"/>
        </w:rPr>
        <w:t>=</w:t>
      </w:r>
      <w:r w:rsidR="00BA76FA" w:rsidRPr="00BA76FA">
        <w:rPr>
          <w:rFonts w:ascii="Times New Roman" w:hAnsi="Times New Roman" w:cs="Times New Roman"/>
          <w:sz w:val="24"/>
          <w:szCs w:val="24"/>
        </w:rPr>
        <w:t>p&lt;0.01; ns=non-significant</w:t>
      </w:r>
      <w:r w:rsidR="00942EF9">
        <w:rPr>
          <w:rFonts w:ascii="Times New Roman" w:hAnsi="Times New Roman" w:cs="Times New Roman"/>
          <w:sz w:val="24"/>
          <w:szCs w:val="24"/>
        </w:rPr>
        <w:t xml:space="preserve"> in comparison to baseline values.</w:t>
      </w:r>
    </w:p>
    <w:p w14:paraId="42D2DFA1" w14:textId="7605A205" w:rsidR="00972E66" w:rsidRDefault="002322A7">
      <w:pPr>
        <w:rPr>
          <w:b/>
          <w:bCs/>
        </w:rPr>
      </w:pPr>
      <w:r>
        <w:rPr>
          <w:noProof/>
        </w:rPr>
        <w:drawing>
          <wp:inline distT="0" distB="0" distL="0" distR="0" wp14:anchorId="79EA8D44" wp14:editId="48A476A9">
            <wp:extent cx="5943600" cy="5302885"/>
            <wp:effectExtent l="0" t="0" r="0" b="0"/>
            <wp:docPr id="712882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2BC20" w14:textId="77777777" w:rsidR="00FE669A" w:rsidRDefault="00FE669A">
      <w:pPr>
        <w:rPr>
          <w:b/>
          <w:bCs/>
        </w:rPr>
      </w:pPr>
    </w:p>
    <w:p w14:paraId="475B69B4" w14:textId="77777777" w:rsidR="00FE669A" w:rsidRDefault="00FE669A">
      <w:pPr>
        <w:rPr>
          <w:b/>
          <w:bCs/>
        </w:rPr>
      </w:pPr>
    </w:p>
    <w:p w14:paraId="560B4CB6" w14:textId="77777777" w:rsidR="00002B88" w:rsidRDefault="00002B88">
      <w:pPr>
        <w:rPr>
          <w:b/>
          <w:bCs/>
        </w:rPr>
      </w:pPr>
    </w:p>
    <w:p w14:paraId="0975DF5E" w14:textId="77777777" w:rsidR="00002B88" w:rsidRDefault="00002B88">
      <w:pPr>
        <w:rPr>
          <w:b/>
          <w:bCs/>
        </w:rPr>
      </w:pPr>
    </w:p>
    <w:p w14:paraId="269E5688" w14:textId="77777777" w:rsidR="00880521" w:rsidRDefault="00880521">
      <w:pPr>
        <w:rPr>
          <w:b/>
          <w:bCs/>
        </w:rPr>
      </w:pPr>
    </w:p>
    <w:p w14:paraId="3F1D7FCF" w14:textId="77777777" w:rsidR="00406250" w:rsidRDefault="004062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896E13" w14:textId="52C3DDB6" w:rsidR="00A72586" w:rsidRPr="00880521" w:rsidRDefault="00A72586">
      <w:pPr>
        <w:rPr>
          <w:rFonts w:ascii="Times New Roman" w:hAnsi="Times New Roman" w:cs="Times New Roman"/>
          <w:sz w:val="24"/>
          <w:szCs w:val="24"/>
        </w:rPr>
      </w:pPr>
      <w:r w:rsidRPr="0088052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005BD0" w:rsidRPr="008805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6310" w:rsidRPr="0088052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80521">
        <w:rPr>
          <w:rFonts w:ascii="Times New Roman" w:hAnsi="Times New Roman" w:cs="Times New Roman"/>
          <w:sz w:val="24"/>
          <w:szCs w:val="24"/>
        </w:rPr>
        <w:t xml:space="preserve">: Background heart failure medical therapy and anti-hypertensive medical therapy during the </w:t>
      </w:r>
      <w:r w:rsidR="00024B4F" w:rsidRPr="00880521">
        <w:rPr>
          <w:rFonts w:ascii="Times New Roman" w:hAnsi="Times New Roman" w:cs="Times New Roman"/>
          <w:sz w:val="24"/>
          <w:szCs w:val="24"/>
        </w:rPr>
        <w:t>15-day enrollment</w:t>
      </w:r>
      <w:r w:rsidRPr="00880521">
        <w:rPr>
          <w:rFonts w:ascii="Times New Roman" w:hAnsi="Times New Roman" w:cs="Times New Roman"/>
          <w:sz w:val="24"/>
          <w:szCs w:val="24"/>
        </w:rPr>
        <w:t xml:space="preserve"> period</w:t>
      </w:r>
      <w:r w:rsidR="00024B4F" w:rsidRPr="00880521">
        <w:rPr>
          <w:rFonts w:ascii="Times New Roman" w:hAnsi="Times New Roman" w:cs="Times New Roman"/>
          <w:sz w:val="24"/>
          <w:szCs w:val="24"/>
        </w:rPr>
        <w:t>.</w:t>
      </w:r>
      <w:r w:rsidR="00FD58C1" w:rsidRPr="0088052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00" w:type="dxa"/>
        <w:tblInd w:w="-5" w:type="dxa"/>
        <w:tblLook w:val="04A0" w:firstRow="1" w:lastRow="0" w:firstColumn="1" w:lastColumn="0" w:noHBand="0" w:noVBand="1"/>
      </w:tblPr>
      <w:tblGrid>
        <w:gridCol w:w="475"/>
        <w:gridCol w:w="937"/>
        <w:gridCol w:w="2818"/>
        <w:gridCol w:w="2700"/>
        <w:gridCol w:w="2670"/>
      </w:tblGrid>
      <w:tr w:rsidR="009F642C" w14:paraId="08930C8A" w14:textId="77777777" w:rsidTr="00EE7CED">
        <w:tc>
          <w:tcPr>
            <w:tcW w:w="475" w:type="dxa"/>
          </w:tcPr>
          <w:p w14:paraId="77CBF7DF" w14:textId="1BC0B845" w:rsidR="009F642C" w:rsidRPr="009F642C" w:rsidRDefault="00FD58C1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.</w:t>
            </w:r>
          </w:p>
        </w:tc>
        <w:tc>
          <w:tcPr>
            <w:tcW w:w="937" w:type="dxa"/>
          </w:tcPr>
          <w:p w14:paraId="6CEECA41" w14:textId="1F07581C" w:rsidR="009F642C" w:rsidRPr="009F642C" w:rsidRDefault="009F642C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Group</w:t>
            </w:r>
          </w:p>
        </w:tc>
        <w:tc>
          <w:tcPr>
            <w:tcW w:w="2818" w:type="dxa"/>
          </w:tcPr>
          <w:p w14:paraId="1FD213FB" w14:textId="79558B68" w:rsidR="009F642C" w:rsidRPr="009F642C" w:rsidRDefault="009F642C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 xml:space="preserve">Baseline </w:t>
            </w:r>
          </w:p>
        </w:tc>
        <w:tc>
          <w:tcPr>
            <w:tcW w:w="2700" w:type="dxa"/>
          </w:tcPr>
          <w:p w14:paraId="59553B1B" w14:textId="46AEE8BC" w:rsidR="009F642C" w:rsidRPr="009F642C" w:rsidRDefault="009F642C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Day 8</w:t>
            </w:r>
          </w:p>
        </w:tc>
        <w:tc>
          <w:tcPr>
            <w:tcW w:w="2670" w:type="dxa"/>
          </w:tcPr>
          <w:p w14:paraId="35C95A1E" w14:textId="586BDC87" w:rsidR="009F642C" w:rsidRPr="009F642C" w:rsidRDefault="009F642C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Day 15</w:t>
            </w:r>
          </w:p>
        </w:tc>
      </w:tr>
      <w:tr w:rsidR="009F642C" w14:paraId="5C6BF7BB" w14:textId="77777777" w:rsidTr="00EE7CED">
        <w:trPr>
          <w:trHeight w:val="521"/>
        </w:trPr>
        <w:tc>
          <w:tcPr>
            <w:tcW w:w="475" w:type="dxa"/>
          </w:tcPr>
          <w:p w14:paraId="1B98805F" w14:textId="5709CF6D" w:rsidR="009F642C" w:rsidRPr="009F642C" w:rsidRDefault="008657E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937" w:type="dxa"/>
          </w:tcPr>
          <w:p w14:paraId="0C54C33B" w14:textId="6C79E6CF" w:rsidR="009F642C" w:rsidRPr="009F642C" w:rsidRDefault="009F642C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073145DA" w14:textId="152A1B3E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25mg every 12 hours</w:t>
            </w:r>
          </w:p>
          <w:p w14:paraId="2AD271A5" w14:textId="569E8A4A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10mg once daily</w:t>
            </w:r>
          </w:p>
        </w:tc>
        <w:tc>
          <w:tcPr>
            <w:tcW w:w="2700" w:type="dxa"/>
          </w:tcPr>
          <w:p w14:paraId="032A410D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25mg every 12 hours</w:t>
            </w:r>
          </w:p>
          <w:p w14:paraId="665E9E28" w14:textId="070E4839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10mg once daily</w:t>
            </w:r>
          </w:p>
        </w:tc>
        <w:tc>
          <w:tcPr>
            <w:tcW w:w="2670" w:type="dxa"/>
          </w:tcPr>
          <w:p w14:paraId="661EC495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25mg every 12 hours</w:t>
            </w:r>
          </w:p>
          <w:p w14:paraId="56E64EDA" w14:textId="45687D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10mg once daily</w:t>
            </w:r>
          </w:p>
        </w:tc>
      </w:tr>
      <w:tr w:rsidR="009F642C" w14:paraId="1C2C7182" w14:textId="77777777" w:rsidTr="00EE7CED">
        <w:tc>
          <w:tcPr>
            <w:tcW w:w="475" w:type="dxa"/>
          </w:tcPr>
          <w:p w14:paraId="4349B744" w14:textId="2E675C12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937" w:type="dxa"/>
          </w:tcPr>
          <w:p w14:paraId="350BA869" w14:textId="0DC46B01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45DC28B2" w14:textId="201D9223" w:rsidR="009F642C" w:rsidRPr="009F642C" w:rsidRDefault="009F642C" w:rsidP="00F859E4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00mg once daily</w:t>
            </w:r>
          </w:p>
          <w:p w14:paraId="6D3B784F" w14:textId="7777777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Enalapril 10mg every 12 hours</w:t>
            </w:r>
          </w:p>
          <w:p w14:paraId="1B489811" w14:textId="0A633AF8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ifedipine 60mg once daily</w:t>
            </w:r>
          </w:p>
        </w:tc>
        <w:tc>
          <w:tcPr>
            <w:tcW w:w="2700" w:type="dxa"/>
          </w:tcPr>
          <w:p w14:paraId="06918BED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00mg once daily</w:t>
            </w:r>
          </w:p>
          <w:p w14:paraId="18B1B6CD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Enalapril 10mg every 12 hours</w:t>
            </w:r>
          </w:p>
          <w:p w14:paraId="4AFE886F" w14:textId="74BE96AF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ifedipine 60mg once daily</w:t>
            </w:r>
          </w:p>
        </w:tc>
        <w:tc>
          <w:tcPr>
            <w:tcW w:w="2670" w:type="dxa"/>
          </w:tcPr>
          <w:p w14:paraId="11569515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00mg once daily</w:t>
            </w:r>
          </w:p>
          <w:p w14:paraId="41A207D1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Enalapril 10mg every 12 hours</w:t>
            </w:r>
          </w:p>
          <w:p w14:paraId="21C4F65F" w14:textId="0012B7D1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ifedipine 60mg once daily</w:t>
            </w:r>
          </w:p>
        </w:tc>
      </w:tr>
      <w:tr w:rsidR="009F642C" w14:paraId="363D1FA4" w14:textId="77777777" w:rsidTr="00EE7CED">
        <w:tc>
          <w:tcPr>
            <w:tcW w:w="475" w:type="dxa"/>
          </w:tcPr>
          <w:p w14:paraId="5C110C7A" w14:textId="4E43DF5A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937" w:type="dxa"/>
          </w:tcPr>
          <w:p w14:paraId="700B3747" w14:textId="66F83B8A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5314D26E" w14:textId="6221EF42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  <w:p w14:paraId="7954A1B1" w14:textId="1BDDE9F2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oreg 6.25mg every 12 hours</w:t>
            </w:r>
          </w:p>
        </w:tc>
        <w:tc>
          <w:tcPr>
            <w:tcW w:w="2700" w:type="dxa"/>
          </w:tcPr>
          <w:p w14:paraId="23E75FEB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  <w:p w14:paraId="3ECBE9BA" w14:textId="7E578645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oreg 6.25mg every 12 hours</w:t>
            </w:r>
          </w:p>
        </w:tc>
        <w:tc>
          <w:tcPr>
            <w:tcW w:w="2670" w:type="dxa"/>
          </w:tcPr>
          <w:p w14:paraId="3424D99C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  <w:p w14:paraId="2FD26A19" w14:textId="04BD0B05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oreg 6.25mg every 12 hours</w:t>
            </w:r>
          </w:p>
        </w:tc>
      </w:tr>
      <w:tr w:rsidR="009F642C" w14:paraId="7D45A897" w14:textId="77777777" w:rsidTr="00EE7CED">
        <w:tc>
          <w:tcPr>
            <w:tcW w:w="475" w:type="dxa"/>
          </w:tcPr>
          <w:p w14:paraId="3F7D91E3" w14:textId="1CDC5E1C" w:rsidR="009F642C" w:rsidRPr="009F642C" w:rsidRDefault="008657EE" w:rsidP="00024B4F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937" w:type="dxa"/>
          </w:tcPr>
          <w:p w14:paraId="61F3B942" w14:textId="513D80A8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5AD95055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 100 mg daily</w:t>
            </w:r>
          </w:p>
          <w:p w14:paraId="5E16FB48" w14:textId="3D215283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ifedipine 30mg once daily</w:t>
            </w:r>
          </w:p>
        </w:tc>
        <w:tc>
          <w:tcPr>
            <w:tcW w:w="2700" w:type="dxa"/>
          </w:tcPr>
          <w:p w14:paraId="2CA5DEAB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 100 mg daily</w:t>
            </w:r>
          </w:p>
          <w:p w14:paraId="32B2DEFC" w14:textId="725C1910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ifedipine 30mg once daily</w:t>
            </w:r>
          </w:p>
        </w:tc>
        <w:tc>
          <w:tcPr>
            <w:tcW w:w="2670" w:type="dxa"/>
          </w:tcPr>
          <w:p w14:paraId="28FE353C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 100 mg daily</w:t>
            </w:r>
          </w:p>
          <w:p w14:paraId="13213D9F" w14:textId="3B4CF87E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ifedipine 30mg once daily</w:t>
            </w:r>
          </w:p>
        </w:tc>
      </w:tr>
      <w:tr w:rsidR="009F642C" w14:paraId="604AAAE9" w14:textId="77777777" w:rsidTr="00EE7CED">
        <w:trPr>
          <w:trHeight w:val="60"/>
        </w:trPr>
        <w:tc>
          <w:tcPr>
            <w:tcW w:w="475" w:type="dxa"/>
          </w:tcPr>
          <w:p w14:paraId="78CECEFF" w14:textId="4D13068D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937" w:type="dxa"/>
          </w:tcPr>
          <w:p w14:paraId="7461B305" w14:textId="279E23C4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69F776E7" w14:textId="34B1919F" w:rsidR="009F642C" w:rsidRPr="009F642C" w:rsidRDefault="009F642C" w:rsidP="00F859E4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  <w:p w14:paraId="631DC4EB" w14:textId="3A151895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Ramipril 2.5mg once daily</w:t>
            </w:r>
          </w:p>
        </w:tc>
        <w:tc>
          <w:tcPr>
            <w:tcW w:w="2700" w:type="dxa"/>
          </w:tcPr>
          <w:p w14:paraId="5C8EA165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  <w:p w14:paraId="08186030" w14:textId="66D28CEF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Ramipril 2.5mg once daily</w:t>
            </w:r>
          </w:p>
        </w:tc>
        <w:tc>
          <w:tcPr>
            <w:tcW w:w="2670" w:type="dxa"/>
          </w:tcPr>
          <w:p w14:paraId="5A848256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  <w:p w14:paraId="2A2ECBBC" w14:textId="2888FFC6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Ramipril 2.5mg once daily</w:t>
            </w:r>
          </w:p>
        </w:tc>
      </w:tr>
      <w:tr w:rsidR="009F642C" w14:paraId="5054B127" w14:textId="77777777" w:rsidTr="00EE7CED">
        <w:tc>
          <w:tcPr>
            <w:tcW w:w="475" w:type="dxa"/>
          </w:tcPr>
          <w:p w14:paraId="15EE1CD8" w14:textId="6DEF39C5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937" w:type="dxa"/>
          </w:tcPr>
          <w:p w14:paraId="2B8B8EA7" w14:textId="0C5E3A45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23EC66A0" w14:textId="246C5170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one</w:t>
            </w:r>
          </w:p>
        </w:tc>
        <w:tc>
          <w:tcPr>
            <w:tcW w:w="2700" w:type="dxa"/>
          </w:tcPr>
          <w:p w14:paraId="3F29C651" w14:textId="71E95CC1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one</w:t>
            </w:r>
          </w:p>
        </w:tc>
        <w:tc>
          <w:tcPr>
            <w:tcW w:w="2670" w:type="dxa"/>
          </w:tcPr>
          <w:p w14:paraId="40A9E220" w14:textId="64E09D5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None</w:t>
            </w:r>
          </w:p>
        </w:tc>
      </w:tr>
      <w:tr w:rsidR="009F642C" w14:paraId="4E02AF0B" w14:textId="77777777" w:rsidTr="00EE7CED">
        <w:tc>
          <w:tcPr>
            <w:tcW w:w="475" w:type="dxa"/>
          </w:tcPr>
          <w:p w14:paraId="4E9BC686" w14:textId="0D881FA6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937" w:type="dxa"/>
          </w:tcPr>
          <w:p w14:paraId="5C1D029A" w14:textId="61E2A333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7BB1EAB2" w14:textId="0D387C10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  <w:p w14:paraId="5FF9BB30" w14:textId="3F33E2EC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once daily</w:t>
            </w:r>
          </w:p>
        </w:tc>
        <w:tc>
          <w:tcPr>
            <w:tcW w:w="2700" w:type="dxa"/>
          </w:tcPr>
          <w:p w14:paraId="6B9DF8C3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  <w:p w14:paraId="0A8F1A33" w14:textId="265D4235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once daily</w:t>
            </w:r>
          </w:p>
        </w:tc>
        <w:tc>
          <w:tcPr>
            <w:tcW w:w="2670" w:type="dxa"/>
          </w:tcPr>
          <w:p w14:paraId="3DB04708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  <w:p w14:paraId="2EECD060" w14:textId="2EA1CA8F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once daily</w:t>
            </w:r>
          </w:p>
        </w:tc>
      </w:tr>
      <w:tr w:rsidR="009F642C" w14:paraId="417C5F79" w14:textId="77777777" w:rsidTr="00EE7CED">
        <w:tc>
          <w:tcPr>
            <w:tcW w:w="475" w:type="dxa"/>
          </w:tcPr>
          <w:p w14:paraId="0C0CD9F2" w14:textId="3A32D821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937" w:type="dxa"/>
          </w:tcPr>
          <w:p w14:paraId="58020D5D" w14:textId="5CA6F4DE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6768EBD3" w14:textId="697C1D88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  <w:p w14:paraId="0F96348B" w14:textId="4024F54C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once daily</w:t>
            </w:r>
          </w:p>
          <w:p w14:paraId="61C796DA" w14:textId="7D338621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100mg every 8 hours</w:t>
            </w:r>
          </w:p>
        </w:tc>
        <w:tc>
          <w:tcPr>
            <w:tcW w:w="2700" w:type="dxa"/>
          </w:tcPr>
          <w:p w14:paraId="5D010E92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  <w:p w14:paraId="0C98EDBB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once daily</w:t>
            </w:r>
          </w:p>
          <w:p w14:paraId="40F322E1" w14:textId="61E4C79E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100mg every 8 hours</w:t>
            </w:r>
          </w:p>
        </w:tc>
        <w:tc>
          <w:tcPr>
            <w:tcW w:w="2670" w:type="dxa"/>
          </w:tcPr>
          <w:p w14:paraId="2390B610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  <w:p w14:paraId="01A54275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once daily</w:t>
            </w:r>
          </w:p>
          <w:p w14:paraId="4A8DEAFA" w14:textId="3BF33049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100mg every 8 hours</w:t>
            </w:r>
          </w:p>
        </w:tc>
      </w:tr>
      <w:tr w:rsidR="009F642C" w14:paraId="3E55489D" w14:textId="77777777" w:rsidTr="00EE7CED">
        <w:tc>
          <w:tcPr>
            <w:tcW w:w="475" w:type="dxa"/>
          </w:tcPr>
          <w:p w14:paraId="79C6B43E" w14:textId="4B9A4600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937" w:type="dxa"/>
          </w:tcPr>
          <w:p w14:paraId="5B6778F3" w14:textId="3BB3BF82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4AE1A2E7" w14:textId="3B90284B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37.5mg once daily</w:t>
            </w:r>
          </w:p>
          <w:p w14:paraId="2B97F3DF" w14:textId="4C0FF43C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once daily</w:t>
            </w:r>
          </w:p>
        </w:tc>
        <w:tc>
          <w:tcPr>
            <w:tcW w:w="2700" w:type="dxa"/>
          </w:tcPr>
          <w:p w14:paraId="4B2607E0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37.5mg once daily</w:t>
            </w:r>
          </w:p>
          <w:p w14:paraId="7F737392" w14:textId="0D090833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once daily</w:t>
            </w:r>
          </w:p>
        </w:tc>
        <w:tc>
          <w:tcPr>
            <w:tcW w:w="2670" w:type="dxa"/>
          </w:tcPr>
          <w:p w14:paraId="57B0BED1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37.5mg once daily</w:t>
            </w:r>
          </w:p>
          <w:p w14:paraId="0B25A5C6" w14:textId="3295335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once daily</w:t>
            </w:r>
          </w:p>
        </w:tc>
      </w:tr>
      <w:tr w:rsidR="009F642C" w14:paraId="5E889704" w14:textId="77777777" w:rsidTr="00EE7CED">
        <w:tc>
          <w:tcPr>
            <w:tcW w:w="475" w:type="dxa"/>
          </w:tcPr>
          <w:p w14:paraId="3E7AEDA6" w14:textId="532D5128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937" w:type="dxa"/>
          </w:tcPr>
          <w:p w14:paraId="68CF84E7" w14:textId="50AE0176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ildenafil</w:t>
            </w:r>
          </w:p>
        </w:tc>
        <w:tc>
          <w:tcPr>
            <w:tcW w:w="2818" w:type="dxa"/>
          </w:tcPr>
          <w:p w14:paraId="5CF544D4" w14:textId="3C569BD4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25mg every 12 hours</w:t>
            </w:r>
          </w:p>
          <w:p w14:paraId="4BB97461" w14:textId="7B7969E1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100mg once daily</w:t>
            </w:r>
          </w:p>
          <w:p w14:paraId="7C2A71E6" w14:textId="106AEF0B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100mg every 8 hours</w:t>
            </w:r>
          </w:p>
        </w:tc>
        <w:tc>
          <w:tcPr>
            <w:tcW w:w="2700" w:type="dxa"/>
          </w:tcPr>
          <w:p w14:paraId="37BA7AA7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25mg every 12 hours</w:t>
            </w:r>
          </w:p>
          <w:p w14:paraId="080026A9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100mg once daily</w:t>
            </w:r>
          </w:p>
          <w:p w14:paraId="0360788C" w14:textId="08D7D852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100mg every 8 hours</w:t>
            </w:r>
          </w:p>
        </w:tc>
        <w:tc>
          <w:tcPr>
            <w:tcW w:w="2670" w:type="dxa"/>
          </w:tcPr>
          <w:p w14:paraId="1D7B59F0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25mg every 12 hours</w:t>
            </w:r>
          </w:p>
          <w:p w14:paraId="20360549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100mg once daily</w:t>
            </w:r>
          </w:p>
          <w:p w14:paraId="26FD4D3B" w14:textId="537584BB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100mg every 8 hours</w:t>
            </w:r>
          </w:p>
        </w:tc>
      </w:tr>
      <w:tr w:rsidR="009F642C" w14:paraId="11D7D4DB" w14:textId="77777777" w:rsidTr="00EE7CED">
        <w:tc>
          <w:tcPr>
            <w:tcW w:w="475" w:type="dxa"/>
          </w:tcPr>
          <w:p w14:paraId="5CCED794" w14:textId="6F4E2037" w:rsidR="009F642C" w:rsidRPr="009F642C" w:rsidRDefault="008657E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</w:t>
            </w:r>
          </w:p>
        </w:tc>
        <w:tc>
          <w:tcPr>
            <w:tcW w:w="937" w:type="dxa"/>
          </w:tcPr>
          <w:p w14:paraId="39165257" w14:textId="3FD155A1" w:rsidR="009F642C" w:rsidRPr="009F642C" w:rsidRDefault="009F642C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53D22195" w14:textId="275C34F2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00mg every day</w:t>
            </w:r>
          </w:p>
          <w:p w14:paraId="28619DF0" w14:textId="5B09512D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Amlodipine 10mg once daily</w:t>
            </w:r>
          </w:p>
        </w:tc>
        <w:tc>
          <w:tcPr>
            <w:tcW w:w="2700" w:type="dxa"/>
          </w:tcPr>
          <w:p w14:paraId="6CCAE303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00mg every day</w:t>
            </w:r>
          </w:p>
          <w:p w14:paraId="43F4BADB" w14:textId="3E73D3BD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Amlodipine 10mg once daily</w:t>
            </w:r>
          </w:p>
        </w:tc>
        <w:tc>
          <w:tcPr>
            <w:tcW w:w="2670" w:type="dxa"/>
          </w:tcPr>
          <w:p w14:paraId="0F011F6A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00mg every day</w:t>
            </w:r>
          </w:p>
          <w:p w14:paraId="1EB14604" w14:textId="391EEDF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Amlodipine 10mg once daily</w:t>
            </w:r>
          </w:p>
        </w:tc>
      </w:tr>
      <w:tr w:rsidR="009F642C" w14:paraId="255538F9" w14:textId="77777777" w:rsidTr="00EE7CED">
        <w:tc>
          <w:tcPr>
            <w:tcW w:w="475" w:type="dxa"/>
          </w:tcPr>
          <w:p w14:paraId="488A19D3" w14:textId="0A164CE9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</w:t>
            </w:r>
          </w:p>
        </w:tc>
        <w:tc>
          <w:tcPr>
            <w:tcW w:w="937" w:type="dxa"/>
          </w:tcPr>
          <w:p w14:paraId="200DA163" w14:textId="52E57A1A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45F525E9" w14:textId="293F47A0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</w:tc>
        <w:tc>
          <w:tcPr>
            <w:tcW w:w="2700" w:type="dxa"/>
          </w:tcPr>
          <w:p w14:paraId="68BC3867" w14:textId="43293506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</w:tc>
        <w:tc>
          <w:tcPr>
            <w:tcW w:w="2670" w:type="dxa"/>
          </w:tcPr>
          <w:p w14:paraId="17CCC2AE" w14:textId="2BF98F23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mg every 12 hours</w:t>
            </w:r>
          </w:p>
        </w:tc>
      </w:tr>
      <w:tr w:rsidR="009F642C" w14:paraId="0F480C74" w14:textId="77777777" w:rsidTr="00EE7CED">
        <w:tc>
          <w:tcPr>
            <w:tcW w:w="475" w:type="dxa"/>
          </w:tcPr>
          <w:p w14:paraId="7F43923A" w14:textId="25974498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</w:t>
            </w:r>
          </w:p>
        </w:tc>
        <w:tc>
          <w:tcPr>
            <w:tcW w:w="937" w:type="dxa"/>
          </w:tcPr>
          <w:p w14:paraId="51775EEE" w14:textId="4187513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594D58E9" w14:textId="140E97B0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  <w:p w14:paraId="6B81AC52" w14:textId="38382395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</w:tc>
        <w:tc>
          <w:tcPr>
            <w:tcW w:w="2700" w:type="dxa"/>
          </w:tcPr>
          <w:p w14:paraId="737338C6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  <w:p w14:paraId="68BCBA27" w14:textId="2656099B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</w:tc>
        <w:tc>
          <w:tcPr>
            <w:tcW w:w="2670" w:type="dxa"/>
          </w:tcPr>
          <w:p w14:paraId="21DD1797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  <w:p w14:paraId="2B3E4775" w14:textId="39DEBF11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5mg once daily</w:t>
            </w:r>
          </w:p>
        </w:tc>
      </w:tr>
      <w:tr w:rsidR="009F642C" w14:paraId="06EDD38D" w14:textId="77777777" w:rsidTr="00EE7CED">
        <w:tc>
          <w:tcPr>
            <w:tcW w:w="475" w:type="dxa"/>
          </w:tcPr>
          <w:p w14:paraId="74E13D15" w14:textId="2CBC9F2F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937" w:type="dxa"/>
          </w:tcPr>
          <w:p w14:paraId="5A12736A" w14:textId="31B7D7DE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57FF0A21" w14:textId="1DEF950D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5 mg once daily</w:t>
            </w:r>
          </w:p>
          <w:p w14:paraId="10E288F8" w14:textId="7EFDE6FC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once daily</w:t>
            </w:r>
          </w:p>
        </w:tc>
        <w:tc>
          <w:tcPr>
            <w:tcW w:w="2700" w:type="dxa"/>
          </w:tcPr>
          <w:p w14:paraId="3B49D55E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5 mg once daily</w:t>
            </w:r>
          </w:p>
          <w:p w14:paraId="5DAD554E" w14:textId="1A8B4826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once daily</w:t>
            </w:r>
          </w:p>
        </w:tc>
        <w:tc>
          <w:tcPr>
            <w:tcW w:w="2670" w:type="dxa"/>
          </w:tcPr>
          <w:p w14:paraId="11501D6C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25 mg once daily</w:t>
            </w:r>
          </w:p>
          <w:p w14:paraId="5DAE688D" w14:textId="498580B1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once daily</w:t>
            </w:r>
          </w:p>
        </w:tc>
      </w:tr>
      <w:tr w:rsidR="009F642C" w14:paraId="2DC413FF" w14:textId="77777777" w:rsidTr="00EE7CED">
        <w:tc>
          <w:tcPr>
            <w:tcW w:w="475" w:type="dxa"/>
          </w:tcPr>
          <w:p w14:paraId="6B2D9E1C" w14:textId="66CEF869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937" w:type="dxa"/>
          </w:tcPr>
          <w:p w14:paraId="6CD97208" w14:textId="6FD8CC9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6CF88461" w14:textId="3078F45E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 every 12 hours</w:t>
            </w:r>
          </w:p>
        </w:tc>
        <w:tc>
          <w:tcPr>
            <w:tcW w:w="2700" w:type="dxa"/>
          </w:tcPr>
          <w:p w14:paraId="14FB7799" w14:textId="2B43768B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 every 12 hours</w:t>
            </w:r>
          </w:p>
        </w:tc>
        <w:tc>
          <w:tcPr>
            <w:tcW w:w="2670" w:type="dxa"/>
          </w:tcPr>
          <w:p w14:paraId="0E27F3E3" w14:textId="56277568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3.125 every 12 hours</w:t>
            </w:r>
          </w:p>
        </w:tc>
      </w:tr>
      <w:tr w:rsidR="009F642C" w14:paraId="1C1846B3" w14:textId="77777777" w:rsidTr="00EE7CED">
        <w:tc>
          <w:tcPr>
            <w:tcW w:w="475" w:type="dxa"/>
          </w:tcPr>
          <w:p w14:paraId="5C8047D8" w14:textId="457E5257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</w:t>
            </w:r>
          </w:p>
        </w:tc>
        <w:tc>
          <w:tcPr>
            <w:tcW w:w="937" w:type="dxa"/>
          </w:tcPr>
          <w:p w14:paraId="563FF0E2" w14:textId="3B94F4CE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56C911A5" w14:textId="17E94E29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  <w:p w14:paraId="152AC8C3" w14:textId="7777777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50mg every 8 hours</w:t>
            </w:r>
          </w:p>
          <w:p w14:paraId="6E08E05F" w14:textId="22DA61E6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Amlodipine 10mg once daily</w:t>
            </w:r>
          </w:p>
        </w:tc>
        <w:tc>
          <w:tcPr>
            <w:tcW w:w="2700" w:type="dxa"/>
          </w:tcPr>
          <w:p w14:paraId="386B4E29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  <w:p w14:paraId="07A251F7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50mg every 8 hours</w:t>
            </w:r>
          </w:p>
          <w:p w14:paraId="65948748" w14:textId="792F26C0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Amlodipine 10mg once daily</w:t>
            </w:r>
          </w:p>
        </w:tc>
        <w:tc>
          <w:tcPr>
            <w:tcW w:w="2670" w:type="dxa"/>
          </w:tcPr>
          <w:p w14:paraId="7B782BC4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  <w:p w14:paraId="4C33FF87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50mg every 8 hours</w:t>
            </w:r>
          </w:p>
          <w:p w14:paraId="0E16CF38" w14:textId="01DECBAB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Amlodipine 10mg once daily</w:t>
            </w:r>
          </w:p>
        </w:tc>
      </w:tr>
      <w:tr w:rsidR="009F642C" w14:paraId="558F1190" w14:textId="77777777" w:rsidTr="00EE7CED">
        <w:tc>
          <w:tcPr>
            <w:tcW w:w="475" w:type="dxa"/>
          </w:tcPr>
          <w:p w14:paraId="3BDFB25B" w14:textId="4D628F67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</w:t>
            </w:r>
          </w:p>
        </w:tc>
        <w:tc>
          <w:tcPr>
            <w:tcW w:w="937" w:type="dxa"/>
          </w:tcPr>
          <w:p w14:paraId="6A5D1312" w14:textId="56CE1A9C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0FB195C6" w14:textId="56E898B0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</w:tc>
        <w:tc>
          <w:tcPr>
            <w:tcW w:w="2700" w:type="dxa"/>
          </w:tcPr>
          <w:p w14:paraId="2ACB868D" w14:textId="5FE03985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</w:tc>
        <w:tc>
          <w:tcPr>
            <w:tcW w:w="2670" w:type="dxa"/>
          </w:tcPr>
          <w:p w14:paraId="5CF59CD9" w14:textId="2BD2F8F2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Carvedilol 12.5mg every 12 hours</w:t>
            </w:r>
          </w:p>
        </w:tc>
      </w:tr>
      <w:tr w:rsidR="009F642C" w14:paraId="7E8D9B85" w14:textId="77777777" w:rsidTr="00EE7CED">
        <w:tc>
          <w:tcPr>
            <w:tcW w:w="475" w:type="dxa"/>
          </w:tcPr>
          <w:p w14:paraId="17D66874" w14:textId="5EE918FB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937" w:type="dxa"/>
          </w:tcPr>
          <w:p w14:paraId="6CA1AE41" w14:textId="7DA0AB3E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064DDB25" w14:textId="7EE68D6C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75mg once daily</w:t>
            </w:r>
          </w:p>
          <w:p w14:paraId="0B201F7E" w14:textId="7777777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20mg once daily</w:t>
            </w:r>
          </w:p>
          <w:p w14:paraId="11A6F7DD" w14:textId="309F33CB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50mg every 8 hours</w:t>
            </w:r>
          </w:p>
        </w:tc>
        <w:tc>
          <w:tcPr>
            <w:tcW w:w="2700" w:type="dxa"/>
          </w:tcPr>
          <w:p w14:paraId="4BE6709C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75mg once daily</w:t>
            </w:r>
          </w:p>
          <w:p w14:paraId="627AE21E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20mg once daily</w:t>
            </w:r>
          </w:p>
          <w:p w14:paraId="4D7FA3B0" w14:textId="2BAA133D" w:rsidR="009F642C" w:rsidRPr="009F642C" w:rsidRDefault="009F642C" w:rsidP="00024B4F">
            <w:pPr>
              <w:rPr>
                <w:b/>
                <w:bCs/>
                <w:sz w:val="17"/>
                <w:szCs w:val="17"/>
              </w:rPr>
            </w:pPr>
            <w:r w:rsidRPr="009F642C">
              <w:rPr>
                <w:b/>
                <w:bCs/>
                <w:sz w:val="17"/>
                <w:szCs w:val="17"/>
              </w:rPr>
              <w:t>Hydralazine 75mg every 8 hours</w:t>
            </w:r>
          </w:p>
        </w:tc>
        <w:tc>
          <w:tcPr>
            <w:tcW w:w="2670" w:type="dxa"/>
          </w:tcPr>
          <w:p w14:paraId="2F6810FA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75mg once daily</w:t>
            </w:r>
          </w:p>
          <w:p w14:paraId="46601173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isinopril 20mg once daily</w:t>
            </w:r>
          </w:p>
          <w:p w14:paraId="34B77EF0" w14:textId="2C53FAFF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Hydralazine 75mg every 8 hours</w:t>
            </w:r>
          </w:p>
        </w:tc>
      </w:tr>
      <w:tr w:rsidR="009F642C" w14:paraId="6DAC3947" w14:textId="77777777" w:rsidTr="00EE7CED">
        <w:tc>
          <w:tcPr>
            <w:tcW w:w="475" w:type="dxa"/>
          </w:tcPr>
          <w:p w14:paraId="7514C8AE" w14:textId="0254F67B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937" w:type="dxa"/>
          </w:tcPr>
          <w:p w14:paraId="19943175" w14:textId="50C01C91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2FBCED2E" w14:textId="058DDE30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150mg once daily</w:t>
            </w:r>
          </w:p>
          <w:p w14:paraId="1091FA8C" w14:textId="7777777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daily</w:t>
            </w:r>
          </w:p>
          <w:p w14:paraId="653A1DF5" w14:textId="4D1043FD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daily</w:t>
            </w:r>
          </w:p>
        </w:tc>
        <w:tc>
          <w:tcPr>
            <w:tcW w:w="2700" w:type="dxa"/>
          </w:tcPr>
          <w:p w14:paraId="52AF3BA7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150mg once daily</w:t>
            </w:r>
          </w:p>
          <w:p w14:paraId="279060F8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daily</w:t>
            </w:r>
          </w:p>
          <w:p w14:paraId="019C32A6" w14:textId="68E4C1C3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daily</w:t>
            </w:r>
          </w:p>
        </w:tc>
        <w:tc>
          <w:tcPr>
            <w:tcW w:w="2670" w:type="dxa"/>
          </w:tcPr>
          <w:p w14:paraId="2AEA5478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150mg once daily</w:t>
            </w:r>
          </w:p>
          <w:p w14:paraId="7AB75861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Losartan 25mg daily</w:t>
            </w:r>
          </w:p>
          <w:p w14:paraId="604FBA55" w14:textId="66C68ACE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daily</w:t>
            </w:r>
          </w:p>
        </w:tc>
      </w:tr>
      <w:tr w:rsidR="009F642C" w14:paraId="328FB96D" w14:textId="77777777" w:rsidTr="00EE7CED">
        <w:trPr>
          <w:trHeight w:val="60"/>
        </w:trPr>
        <w:tc>
          <w:tcPr>
            <w:tcW w:w="475" w:type="dxa"/>
          </w:tcPr>
          <w:p w14:paraId="02FCB394" w14:textId="29C7B8D7" w:rsidR="009F642C" w:rsidRPr="009F642C" w:rsidRDefault="008657EE" w:rsidP="00A72586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</w:t>
            </w:r>
          </w:p>
        </w:tc>
        <w:tc>
          <w:tcPr>
            <w:tcW w:w="937" w:type="dxa"/>
          </w:tcPr>
          <w:p w14:paraId="031E3B67" w14:textId="1A49242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Placebo</w:t>
            </w:r>
          </w:p>
        </w:tc>
        <w:tc>
          <w:tcPr>
            <w:tcW w:w="2818" w:type="dxa"/>
          </w:tcPr>
          <w:p w14:paraId="77918FC3" w14:textId="77777777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100mg once daily</w:t>
            </w:r>
          </w:p>
          <w:p w14:paraId="39D99365" w14:textId="3F26A93D" w:rsidR="009F642C" w:rsidRPr="009F642C" w:rsidRDefault="009F642C" w:rsidP="00A72586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daily</w:t>
            </w:r>
          </w:p>
        </w:tc>
        <w:tc>
          <w:tcPr>
            <w:tcW w:w="2700" w:type="dxa"/>
          </w:tcPr>
          <w:p w14:paraId="64BBA764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100mg once daily</w:t>
            </w:r>
          </w:p>
          <w:p w14:paraId="6AF84D47" w14:textId="0E119F5E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daily</w:t>
            </w:r>
          </w:p>
        </w:tc>
        <w:tc>
          <w:tcPr>
            <w:tcW w:w="2670" w:type="dxa"/>
          </w:tcPr>
          <w:p w14:paraId="551B8C2C" w14:textId="77777777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Toprol XL 100mg once daily</w:t>
            </w:r>
          </w:p>
          <w:p w14:paraId="52B9877D" w14:textId="1CDD6893" w:rsidR="009F642C" w:rsidRPr="009F642C" w:rsidRDefault="009F642C" w:rsidP="00024B4F">
            <w:pPr>
              <w:rPr>
                <w:sz w:val="17"/>
                <w:szCs w:val="17"/>
              </w:rPr>
            </w:pPr>
            <w:r w:rsidRPr="009F642C">
              <w:rPr>
                <w:sz w:val="17"/>
                <w:szCs w:val="17"/>
              </w:rPr>
              <w:t>Spironolactone 25mg daily</w:t>
            </w:r>
          </w:p>
        </w:tc>
      </w:tr>
    </w:tbl>
    <w:p w14:paraId="12EDF03A" w14:textId="77777777" w:rsidR="00AC2A7A" w:rsidRDefault="00AC2A7A"/>
    <w:p w14:paraId="168D6EDC" w14:textId="77777777" w:rsidR="00B46D17" w:rsidRDefault="00B46D17"/>
    <w:p w14:paraId="759E1D78" w14:textId="77777777" w:rsidR="00B46D17" w:rsidRDefault="00B46D17"/>
    <w:p w14:paraId="4747ABC1" w14:textId="77777777" w:rsidR="00B46D17" w:rsidRDefault="00B46D17"/>
    <w:p w14:paraId="5A5982BF" w14:textId="77777777" w:rsidR="00137C6C" w:rsidRDefault="00137C6C" w:rsidP="00593153"/>
    <w:p w14:paraId="06565F1B" w14:textId="769B58D7" w:rsidR="00593153" w:rsidRPr="00880521" w:rsidRDefault="00593153" w:rsidP="00593153">
      <w:pPr>
        <w:rPr>
          <w:rFonts w:ascii="Times New Roman" w:hAnsi="Times New Roman" w:cs="Times New Roman"/>
          <w:sz w:val="24"/>
          <w:szCs w:val="24"/>
        </w:rPr>
      </w:pPr>
      <w:r w:rsidRPr="0088052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FE669A" w:rsidRPr="0088052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80521">
        <w:rPr>
          <w:rFonts w:ascii="Times New Roman" w:hAnsi="Times New Roman" w:cs="Times New Roman"/>
          <w:sz w:val="24"/>
          <w:szCs w:val="24"/>
        </w:rPr>
        <w:t>: Baseline Characteristics of study participants on Heart Mate 3 support</w:t>
      </w:r>
      <w:r w:rsidR="004B1BB0" w:rsidRPr="00880521">
        <w:rPr>
          <w:rFonts w:ascii="Times New Roman" w:hAnsi="Times New Roman" w:cs="Times New Roman"/>
          <w:sz w:val="24"/>
          <w:szCs w:val="24"/>
        </w:rPr>
        <w:t xml:space="preserve"> assigned to sildenafil.</w:t>
      </w:r>
      <w:r w:rsidR="00FD58C1" w:rsidRPr="0088052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1"/>
        <w:tblW w:w="5670" w:type="dxa"/>
        <w:tblInd w:w="-5" w:type="dxa"/>
        <w:tblLook w:val="04A0" w:firstRow="1" w:lastRow="0" w:firstColumn="1" w:lastColumn="0" w:noHBand="0" w:noVBand="1"/>
      </w:tblPr>
      <w:tblGrid>
        <w:gridCol w:w="3690"/>
        <w:gridCol w:w="1980"/>
      </w:tblGrid>
      <w:tr w:rsidR="00CC0B74" w:rsidRPr="00593153" w14:paraId="4BAC4A6B" w14:textId="77777777" w:rsidTr="00FD5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8B4B20" w14:textId="5305D9B5" w:rsidR="00CC0B74" w:rsidRPr="00593153" w:rsidRDefault="00CC0B74" w:rsidP="00593153">
            <w:pPr>
              <w:spacing w:after="160" w:line="259" w:lineRule="auto"/>
            </w:pPr>
            <w:r>
              <w:t>HM 3 Participants on sildenafil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B6C58C" w14:textId="5FE3BDD3" w:rsidR="00CC0B74" w:rsidRPr="00593153" w:rsidRDefault="00CC0B74" w:rsidP="0059315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3153">
              <w:t>(n</w:t>
            </w:r>
            <w:r>
              <w:t>=9</w:t>
            </w:r>
            <w:r w:rsidRPr="00593153">
              <w:t>)</w:t>
            </w:r>
          </w:p>
        </w:tc>
      </w:tr>
      <w:tr w:rsidR="00CC0B74" w:rsidRPr="00593153" w14:paraId="36C9E7C5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AFCC81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Age (years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756268" w14:textId="5B0830D4" w:rsidR="00CC0B74" w:rsidRPr="00593153" w:rsidRDefault="00CC0B74" w:rsidP="005931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53">
              <w:t>5</w:t>
            </w:r>
            <w:r>
              <w:t>5</w:t>
            </w:r>
            <w:r w:rsidRPr="00593153">
              <w:t xml:space="preserve"> (</w:t>
            </w:r>
            <w:r>
              <w:t>45</w:t>
            </w:r>
            <w:r w:rsidRPr="00593153">
              <w:t>-6</w:t>
            </w:r>
            <w:r>
              <w:t>0</w:t>
            </w:r>
            <w:r w:rsidRPr="00593153">
              <w:t>)</w:t>
            </w:r>
          </w:p>
        </w:tc>
      </w:tr>
      <w:tr w:rsidR="00CC0B74" w:rsidRPr="00593153" w14:paraId="39ADF922" w14:textId="77777777" w:rsidTr="00FD58C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CD4515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Female (n,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03625E" w14:textId="55C2CB1D" w:rsidR="00CC0B74" w:rsidRPr="00593153" w:rsidRDefault="00CC0B74" w:rsidP="005931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53">
              <w:t>2 (</w:t>
            </w:r>
            <w:r>
              <w:t>22</w:t>
            </w:r>
            <w:r w:rsidRPr="00593153">
              <w:t>)</w:t>
            </w:r>
          </w:p>
        </w:tc>
      </w:tr>
      <w:tr w:rsidR="00CC0B74" w:rsidRPr="00593153" w14:paraId="35BE4B55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3B58CD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Body Mass Index (Kg/m2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675458" w14:textId="7AD4895A" w:rsidR="00CC0B74" w:rsidRPr="00593153" w:rsidRDefault="00CC0B74" w:rsidP="005931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593153">
              <w:t xml:space="preserve"> (2</w:t>
            </w:r>
            <w:r>
              <w:t>5</w:t>
            </w:r>
            <w:r w:rsidRPr="00593153">
              <w:t>-</w:t>
            </w:r>
            <w:r>
              <w:t>41</w:t>
            </w:r>
            <w:r w:rsidRPr="00593153">
              <w:t>)</w:t>
            </w:r>
          </w:p>
        </w:tc>
      </w:tr>
      <w:tr w:rsidR="00CC0B74" w:rsidRPr="00593153" w14:paraId="042B5385" w14:textId="77777777" w:rsidTr="00FD58C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5CCE60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Ischemic Cardiomyopathy (n,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D4A90E" w14:textId="4FA329C7" w:rsidR="00CC0B74" w:rsidRPr="00593153" w:rsidRDefault="00CC0B74" w:rsidP="005931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2)</w:t>
            </w:r>
          </w:p>
        </w:tc>
      </w:tr>
      <w:tr w:rsidR="00CC0B74" w:rsidRPr="00593153" w14:paraId="4ECBA7BE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2FD815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Diabetes Mellitus (n,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2874F5" w14:textId="6A9D6263" w:rsidR="00CC0B74" w:rsidRPr="00593153" w:rsidRDefault="00CC0B74" w:rsidP="005931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53">
              <w:t>4</w:t>
            </w:r>
            <w:r>
              <w:t xml:space="preserve"> (44)</w:t>
            </w:r>
          </w:p>
        </w:tc>
      </w:tr>
      <w:tr w:rsidR="00CC0B74" w:rsidRPr="00593153" w14:paraId="4C153990" w14:textId="77777777" w:rsidTr="00FD58C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EF03DB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History of stroke (n,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CA1FCD" w14:textId="238066D0" w:rsidR="00CC0B74" w:rsidRPr="00593153" w:rsidRDefault="00CC0B74" w:rsidP="005931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53">
              <w:t>2</w:t>
            </w:r>
            <w:r>
              <w:t xml:space="preserve"> (22)</w:t>
            </w:r>
          </w:p>
        </w:tc>
      </w:tr>
      <w:tr w:rsidR="00CC0B74" w:rsidRPr="00593153" w14:paraId="47C5DC77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4E2DDD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Race / ethnicity (n,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7C174F" w14:textId="03F3255C" w:rsidR="00CC0B74" w:rsidRPr="00593153" w:rsidRDefault="00CC0B74" w:rsidP="005931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53">
              <w:t>NHB</w:t>
            </w:r>
            <w:r>
              <w:t>:</w:t>
            </w:r>
            <w:r w:rsidRPr="00593153">
              <w:t xml:space="preserve"> </w:t>
            </w:r>
            <w:r>
              <w:t>4</w:t>
            </w:r>
            <w:r w:rsidRPr="00593153">
              <w:t xml:space="preserve"> (</w:t>
            </w:r>
            <w:r>
              <w:t>44</w:t>
            </w:r>
            <w:r w:rsidRPr="00593153">
              <w:t xml:space="preserve">) </w:t>
            </w:r>
          </w:p>
          <w:p w14:paraId="4896FC07" w14:textId="1BE7C5C7" w:rsidR="00CC0B74" w:rsidRPr="00593153" w:rsidRDefault="00CC0B74" w:rsidP="005931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53">
              <w:t>NHW</w:t>
            </w:r>
            <w:r>
              <w:t>:</w:t>
            </w:r>
            <w:r w:rsidRPr="00593153">
              <w:t xml:space="preserve"> 1 (</w:t>
            </w:r>
            <w:r>
              <w:t>11</w:t>
            </w:r>
            <w:r w:rsidRPr="00593153">
              <w:t>)</w:t>
            </w:r>
          </w:p>
          <w:p w14:paraId="634F8513" w14:textId="4BD07DB3" w:rsidR="00CC0B74" w:rsidRPr="00593153" w:rsidRDefault="00CC0B74" w:rsidP="005931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53">
              <w:t>H: 4 (</w:t>
            </w:r>
            <w:r>
              <w:t>44</w:t>
            </w:r>
            <w:r w:rsidRPr="00593153">
              <w:t>)</w:t>
            </w:r>
          </w:p>
        </w:tc>
      </w:tr>
      <w:tr w:rsidR="00CC0B74" w:rsidRPr="00593153" w14:paraId="066AF4CC" w14:textId="77777777" w:rsidTr="00FD58C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2073D0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LVAD duration (days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22072E" w14:textId="2222882C" w:rsidR="00CC0B74" w:rsidRPr="00593153" w:rsidRDefault="00CC0B74" w:rsidP="005931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9</w:t>
            </w:r>
            <w:r w:rsidRPr="00593153">
              <w:t xml:space="preserve"> (</w:t>
            </w:r>
            <w:r>
              <w:t>201</w:t>
            </w:r>
            <w:r w:rsidRPr="00593153">
              <w:t>-</w:t>
            </w:r>
            <w:r>
              <w:t>574</w:t>
            </w:r>
            <w:r w:rsidRPr="00593153">
              <w:t>)</w:t>
            </w:r>
          </w:p>
        </w:tc>
      </w:tr>
      <w:tr w:rsidR="00CC0B74" w:rsidRPr="00593153" w14:paraId="460D8DC2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3DF9B2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History of HRAE during LVAD (n,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F1A023" w14:textId="624B1293" w:rsidR="00CC0B74" w:rsidRPr="00593153" w:rsidRDefault="00CC0B74" w:rsidP="0059315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53">
              <w:t>2 (</w:t>
            </w:r>
            <w:r>
              <w:t>22</w:t>
            </w:r>
            <w:r w:rsidRPr="00593153">
              <w:t>)</w:t>
            </w:r>
          </w:p>
        </w:tc>
      </w:tr>
      <w:tr w:rsidR="00CC0B74" w:rsidRPr="00593153" w14:paraId="7E8E431C" w14:textId="77777777" w:rsidTr="00FD58C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04191B" w14:textId="77777777" w:rsidR="00CC0B74" w:rsidRPr="00593153" w:rsidRDefault="00CC0B74" w:rsidP="00593153">
            <w:pPr>
              <w:spacing w:after="160" w:line="259" w:lineRule="auto"/>
            </w:pPr>
            <w:r w:rsidRPr="00593153">
              <w:t>Aspirin (n,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3C3A4A" w14:textId="2F6C4C9B" w:rsidR="00CC0B74" w:rsidRPr="00593153" w:rsidRDefault="00CC0B74" w:rsidP="0059315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Pr="00593153">
              <w:t xml:space="preserve"> (</w:t>
            </w:r>
            <w:r>
              <w:t>78</w:t>
            </w:r>
            <w:r w:rsidRPr="00593153">
              <w:t>)</w:t>
            </w:r>
          </w:p>
        </w:tc>
      </w:tr>
      <w:tr w:rsidR="00CC0B74" w:rsidRPr="00593153" w14:paraId="6A760894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B18DDF" w14:textId="77777777" w:rsidR="00CC0B74" w:rsidRPr="00593153" w:rsidRDefault="00CC0B74" w:rsidP="008544B6">
            <w:pPr>
              <w:spacing w:after="160" w:line="259" w:lineRule="auto"/>
            </w:pPr>
            <w:r w:rsidRPr="00593153">
              <w:t>INR (IU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C8FA8F" w14:textId="72299343" w:rsidR="00CC0B74" w:rsidRPr="00593153" w:rsidRDefault="00CC0B74" w:rsidP="008544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53">
              <w:t>2.</w:t>
            </w:r>
            <w:r>
              <w:t>3</w:t>
            </w:r>
            <w:r w:rsidRPr="00593153">
              <w:t xml:space="preserve"> (</w:t>
            </w:r>
            <w:r>
              <w:t>1.9</w:t>
            </w:r>
            <w:r w:rsidRPr="00593153">
              <w:t>-</w:t>
            </w:r>
            <w:r>
              <w:t>2.5</w:t>
            </w:r>
            <w:r w:rsidRPr="00593153">
              <w:t>)</w:t>
            </w:r>
          </w:p>
        </w:tc>
      </w:tr>
      <w:tr w:rsidR="00CC0B74" w:rsidRPr="00593153" w14:paraId="5DC5A358" w14:textId="77777777" w:rsidTr="00FD58C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34088E" w14:textId="77777777" w:rsidR="00CC0B74" w:rsidRPr="00593153" w:rsidRDefault="00CC0B74" w:rsidP="008544B6">
            <w:pPr>
              <w:spacing w:after="160" w:line="259" w:lineRule="auto"/>
            </w:pPr>
            <w:r w:rsidRPr="00593153">
              <w:t>eGFR (ml/min/BSA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BDDA2B" w14:textId="54D7A20E" w:rsidR="00CC0B74" w:rsidRPr="00593153" w:rsidRDefault="00CC0B74" w:rsidP="00854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  <w:r w:rsidRPr="00593153">
              <w:t xml:space="preserve"> (5</w:t>
            </w:r>
            <w:r>
              <w:t>3</w:t>
            </w:r>
            <w:r w:rsidRPr="00593153">
              <w:t>-</w:t>
            </w:r>
            <w:r>
              <w:t>89</w:t>
            </w:r>
            <w:r w:rsidRPr="00593153">
              <w:t>)</w:t>
            </w:r>
          </w:p>
        </w:tc>
      </w:tr>
      <w:tr w:rsidR="00CC0B74" w:rsidRPr="00593153" w14:paraId="72A16B9D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1851E5" w14:textId="77777777" w:rsidR="00CC0B74" w:rsidRPr="00593153" w:rsidRDefault="00CC0B74" w:rsidP="008544B6">
            <w:pPr>
              <w:spacing w:after="160" w:line="259" w:lineRule="auto"/>
            </w:pPr>
            <w:r w:rsidRPr="00593153">
              <w:t>Lactate Dehydrogenase (U/l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DF9179" w14:textId="157C56E6" w:rsidR="00CC0B74" w:rsidRPr="00593153" w:rsidRDefault="00CC0B74" w:rsidP="008544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53">
              <w:t>24</w:t>
            </w:r>
            <w:r>
              <w:t>0</w:t>
            </w:r>
            <w:r w:rsidRPr="00593153">
              <w:t xml:space="preserve"> (23</w:t>
            </w:r>
            <w:r>
              <w:t>3</w:t>
            </w:r>
            <w:r w:rsidRPr="00593153">
              <w:t>-</w:t>
            </w:r>
            <w:r>
              <w:t>275</w:t>
            </w:r>
            <w:r w:rsidRPr="00593153">
              <w:t>)</w:t>
            </w:r>
          </w:p>
        </w:tc>
      </w:tr>
      <w:tr w:rsidR="00CC0B74" w:rsidRPr="00593153" w14:paraId="6EE6A8A4" w14:textId="77777777" w:rsidTr="00FD58C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AA47F8" w14:textId="77777777" w:rsidR="00CC0B74" w:rsidRPr="00593153" w:rsidRDefault="00CC0B74" w:rsidP="008544B6">
            <w:pPr>
              <w:spacing w:after="160" w:line="259" w:lineRule="auto"/>
            </w:pPr>
            <w:r w:rsidRPr="00593153">
              <w:t>Hemoglobin (g/dl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809FD0" w14:textId="11A249DD" w:rsidR="00CC0B74" w:rsidRPr="00593153" w:rsidRDefault="00CC0B74" w:rsidP="00854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53">
              <w:t>1</w:t>
            </w:r>
            <w:r>
              <w:t>3.2</w:t>
            </w:r>
            <w:r w:rsidRPr="00593153">
              <w:t xml:space="preserve"> (1</w:t>
            </w:r>
            <w:r>
              <w:t>2.5</w:t>
            </w:r>
            <w:r w:rsidRPr="00593153">
              <w:t>-1</w:t>
            </w:r>
            <w:r>
              <w:t>3.6</w:t>
            </w:r>
            <w:r w:rsidRPr="00593153">
              <w:t>)</w:t>
            </w:r>
          </w:p>
        </w:tc>
      </w:tr>
      <w:tr w:rsidR="00CC0B74" w:rsidRPr="00593153" w14:paraId="4B8404BC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E098B6" w14:textId="77777777" w:rsidR="00CC0B74" w:rsidRPr="00593153" w:rsidRDefault="00CC0B74" w:rsidP="008544B6">
            <w:pPr>
              <w:spacing w:after="160" w:line="259" w:lineRule="auto"/>
            </w:pPr>
            <w:r w:rsidRPr="00593153">
              <w:t>Platelets (k/ul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284F21" w14:textId="7D13732D" w:rsidR="00CC0B74" w:rsidRPr="00593153" w:rsidRDefault="00CC0B74" w:rsidP="008544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5</w:t>
            </w:r>
            <w:r w:rsidRPr="00593153">
              <w:t xml:space="preserve"> (16</w:t>
            </w:r>
            <w:r>
              <w:t>9</w:t>
            </w:r>
            <w:r w:rsidRPr="00593153">
              <w:t>-</w:t>
            </w:r>
            <w:r>
              <w:t>293</w:t>
            </w:r>
            <w:r w:rsidRPr="00593153">
              <w:t>)</w:t>
            </w:r>
          </w:p>
        </w:tc>
      </w:tr>
      <w:tr w:rsidR="00CC0B74" w:rsidRPr="00593153" w14:paraId="76BF1B42" w14:textId="77777777" w:rsidTr="00FD58C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B67E42" w14:textId="77777777" w:rsidR="00CC0B74" w:rsidRPr="00593153" w:rsidRDefault="00CC0B74" w:rsidP="008544B6">
            <w:pPr>
              <w:spacing w:after="160" w:line="259" w:lineRule="auto"/>
            </w:pPr>
            <w:r w:rsidRPr="00593153">
              <w:t>White blood cell (k/ul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840957" w14:textId="66447E6B" w:rsidR="00CC0B74" w:rsidRPr="00593153" w:rsidRDefault="00CC0B74" w:rsidP="008544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</w:t>
            </w:r>
            <w:r w:rsidRPr="00593153">
              <w:t xml:space="preserve"> (</w:t>
            </w:r>
            <w:r>
              <w:t>5.5</w:t>
            </w:r>
            <w:r w:rsidRPr="00593153">
              <w:t>-</w:t>
            </w:r>
            <w:r>
              <w:t>9.3</w:t>
            </w:r>
            <w:r w:rsidRPr="00593153">
              <w:t>)</w:t>
            </w:r>
          </w:p>
        </w:tc>
      </w:tr>
      <w:tr w:rsidR="00CC0B74" w:rsidRPr="00593153" w14:paraId="48403622" w14:textId="77777777" w:rsidTr="00F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85AE3C" w14:textId="77777777" w:rsidR="00CC0B74" w:rsidRPr="00593153" w:rsidRDefault="00CC0B74" w:rsidP="008544B6">
            <w:pPr>
              <w:spacing w:after="160" w:line="259" w:lineRule="auto"/>
            </w:pPr>
            <w:r w:rsidRPr="00593153">
              <w:t>Haptoglobin (mg/dl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44C515" w14:textId="2E8790EB" w:rsidR="00CC0B74" w:rsidRPr="00593153" w:rsidRDefault="00CC0B74" w:rsidP="008544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</w:t>
            </w:r>
            <w:r w:rsidRPr="00593153">
              <w:t xml:space="preserve"> (</w:t>
            </w:r>
            <w:r>
              <w:t>59</w:t>
            </w:r>
            <w:r w:rsidRPr="00593153">
              <w:t>-</w:t>
            </w:r>
            <w:r>
              <w:t>138</w:t>
            </w:r>
            <w:r w:rsidRPr="00593153">
              <w:t>)</w:t>
            </w:r>
          </w:p>
        </w:tc>
      </w:tr>
    </w:tbl>
    <w:p w14:paraId="6269A073" w14:textId="77777777" w:rsidR="00593153" w:rsidRPr="00593153" w:rsidRDefault="00593153" w:rsidP="00593153">
      <w:r w:rsidRPr="00593153">
        <w:t>*p value for sildenafil vs. placebo; LVAD=left ventricular assist device; NHB=non-Hispanic black, NHW=non-Hispanic white, H=Hispanic; HRAE=Hemocompatibility Related Adverse Events; INR=international normalized ratio; GFR=glomerular filtration rate; BSA=body surface area</w:t>
      </w:r>
    </w:p>
    <w:p w14:paraId="093D3D6A" w14:textId="77777777" w:rsidR="00593153" w:rsidRPr="00593153" w:rsidRDefault="00593153" w:rsidP="00593153">
      <w:pPr>
        <w:rPr>
          <w:b/>
          <w:bCs/>
        </w:rPr>
      </w:pPr>
    </w:p>
    <w:p w14:paraId="0C3EFFDB" w14:textId="77777777" w:rsidR="00110C1C" w:rsidRDefault="00110C1C"/>
    <w:p w14:paraId="1F5BF86F" w14:textId="77777777" w:rsidR="00110C1C" w:rsidRDefault="00110C1C"/>
    <w:p w14:paraId="68F7D307" w14:textId="77777777" w:rsidR="00CB326C" w:rsidRDefault="00CB326C"/>
    <w:sectPr w:rsidR="00CB3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694355"/>
    <w:multiLevelType w:val="hybridMultilevel"/>
    <w:tmpl w:val="F73E978A"/>
    <w:lvl w:ilvl="0" w:tplc="72FEE6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445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586"/>
    <w:rsid w:val="00002B88"/>
    <w:rsid w:val="00005BD0"/>
    <w:rsid w:val="00023480"/>
    <w:rsid w:val="00024B4F"/>
    <w:rsid w:val="00034921"/>
    <w:rsid w:val="00047F3B"/>
    <w:rsid w:val="00081244"/>
    <w:rsid w:val="0009667B"/>
    <w:rsid w:val="000B2117"/>
    <w:rsid w:val="00110C1C"/>
    <w:rsid w:val="00137C6C"/>
    <w:rsid w:val="001406BC"/>
    <w:rsid w:val="00184C0E"/>
    <w:rsid w:val="001A2085"/>
    <w:rsid w:val="001A6318"/>
    <w:rsid w:val="001D4E2C"/>
    <w:rsid w:val="00222AFA"/>
    <w:rsid w:val="002322A7"/>
    <w:rsid w:val="002E7078"/>
    <w:rsid w:val="00343B5A"/>
    <w:rsid w:val="003D5975"/>
    <w:rsid w:val="00401778"/>
    <w:rsid w:val="00406250"/>
    <w:rsid w:val="00412119"/>
    <w:rsid w:val="00413100"/>
    <w:rsid w:val="004252D5"/>
    <w:rsid w:val="004257CB"/>
    <w:rsid w:val="0044704F"/>
    <w:rsid w:val="00457B35"/>
    <w:rsid w:val="004761B8"/>
    <w:rsid w:val="004B1BB0"/>
    <w:rsid w:val="0056028F"/>
    <w:rsid w:val="0056736C"/>
    <w:rsid w:val="00593153"/>
    <w:rsid w:val="005D49E5"/>
    <w:rsid w:val="005D55BD"/>
    <w:rsid w:val="005D7443"/>
    <w:rsid w:val="0067584C"/>
    <w:rsid w:val="006C7DF2"/>
    <w:rsid w:val="0070418F"/>
    <w:rsid w:val="0071574D"/>
    <w:rsid w:val="0072668C"/>
    <w:rsid w:val="00755376"/>
    <w:rsid w:val="007565F9"/>
    <w:rsid w:val="00777487"/>
    <w:rsid w:val="00780283"/>
    <w:rsid w:val="00790C28"/>
    <w:rsid w:val="007A1BB3"/>
    <w:rsid w:val="007B2705"/>
    <w:rsid w:val="007C6F91"/>
    <w:rsid w:val="007D6B04"/>
    <w:rsid w:val="007D6C46"/>
    <w:rsid w:val="008054F8"/>
    <w:rsid w:val="00826F4F"/>
    <w:rsid w:val="0083269D"/>
    <w:rsid w:val="008544B6"/>
    <w:rsid w:val="0086537B"/>
    <w:rsid w:val="008657EE"/>
    <w:rsid w:val="0086753C"/>
    <w:rsid w:val="00880521"/>
    <w:rsid w:val="008A676F"/>
    <w:rsid w:val="00913ED7"/>
    <w:rsid w:val="00931FCF"/>
    <w:rsid w:val="00937A73"/>
    <w:rsid w:val="00942EF9"/>
    <w:rsid w:val="00944F6C"/>
    <w:rsid w:val="00953C63"/>
    <w:rsid w:val="00972E66"/>
    <w:rsid w:val="009B6292"/>
    <w:rsid w:val="009F642C"/>
    <w:rsid w:val="00A72586"/>
    <w:rsid w:val="00A81C56"/>
    <w:rsid w:val="00AC2A7A"/>
    <w:rsid w:val="00B46D17"/>
    <w:rsid w:val="00BA76FA"/>
    <w:rsid w:val="00C37F47"/>
    <w:rsid w:val="00C438CC"/>
    <w:rsid w:val="00CB326C"/>
    <w:rsid w:val="00CC0B74"/>
    <w:rsid w:val="00CC3E74"/>
    <w:rsid w:val="00CC4C00"/>
    <w:rsid w:val="00CF6310"/>
    <w:rsid w:val="00D00BC2"/>
    <w:rsid w:val="00D11D11"/>
    <w:rsid w:val="00D5149F"/>
    <w:rsid w:val="00D71E56"/>
    <w:rsid w:val="00DB4A70"/>
    <w:rsid w:val="00DB4BAC"/>
    <w:rsid w:val="00DC278E"/>
    <w:rsid w:val="00DE2677"/>
    <w:rsid w:val="00E4548A"/>
    <w:rsid w:val="00E47904"/>
    <w:rsid w:val="00E52395"/>
    <w:rsid w:val="00EA2093"/>
    <w:rsid w:val="00EE7CED"/>
    <w:rsid w:val="00F15907"/>
    <w:rsid w:val="00F25A9C"/>
    <w:rsid w:val="00F838D9"/>
    <w:rsid w:val="00F859E4"/>
    <w:rsid w:val="00FA6F2B"/>
    <w:rsid w:val="00FD58C1"/>
    <w:rsid w:val="00FE669A"/>
    <w:rsid w:val="00FF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D7E07"/>
  <w15:chartTrackingRefBased/>
  <w15:docId w15:val="{99AAE0D9-AB77-438B-AE4F-619744A1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5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5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5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5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5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5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5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5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5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5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5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2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931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6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8</Pages>
  <Words>1023</Words>
  <Characters>5589</Characters>
  <Application>Microsoft Office Word</Application>
  <DocSecurity>0</DocSecurity>
  <Lines>372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Saeed</dc:creator>
  <cp:keywords/>
  <dc:description/>
  <cp:lastModifiedBy>Omar Saeed</cp:lastModifiedBy>
  <cp:revision>90</cp:revision>
  <dcterms:created xsi:type="dcterms:W3CDTF">2024-10-29T19:17:00Z</dcterms:created>
  <dcterms:modified xsi:type="dcterms:W3CDTF">2026-02-24T20:20:00Z</dcterms:modified>
</cp:coreProperties>
</file>